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922D" w14:textId="2AE0CBD0" w:rsidR="0086482C" w:rsidRPr="00F32D0A" w:rsidRDefault="0086482C" w:rsidP="0031136D">
      <w:pPr>
        <w:ind w:firstLine="0"/>
        <w:jc w:val="center"/>
        <w:rPr>
          <w:b/>
        </w:rPr>
      </w:pPr>
      <w:r w:rsidRPr="00F32D0A">
        <w:rPr>
          <w:b/>
        </w:rPr>
        <w:t>Su</w:t>
      </w:r>
      <w:r w:rsidR="00F32D0A">
        <w:rPr>
          <w:b/>
        </w:rPr>
        <w:t>p</w:t>
      </w:r>
      <w:r w:rsidRPr="00F32D0A">
        <w:rPr>
          <w:b/>
        </w:rPr>
        <w:t>plementa</w:t>
      </w:r>
      <w:r w:rsidR="00F8133C">
        <w:rPr>
          <w:b/>
        </w:rPr>
        <w:t>l</w:t>
      </w:r>
      <w:r w:rsidRPr="00F32D0A">
        <w:rPr>
          <w:b/>
        </w:rPr>
        <w:t xml:space="preserve"> Material</w:t>
      </w:r>
    </w:p>
    <w:p w14:paraId="1C362079" w14:textId="77777777" w:rsidR="0086482C" w:rsidRDefault="0086482C" w:rsidP="0031136D">
      <w:pPr>
        <w:ind w:firstLine="0"/>
        <w:jc w:val="center"/>
        <w:rPr>
          <w:b/>
        </w:rPr>
      </w:pPr>
    </w:p>
    <w:p w14:paraId="142F5863" w14:textId="4C2529C9" w:rsidR="0031136D" w:rsidRPr="00F32D0A" w:rsidRDefault="00F32D0A" w:rsidP="00F32D0A">
      <w:pPr>
        <w:ind w:firstLine="0"/>
        <w:rPr>
          <w:bCs/>
        </w:rPr>
      </w:pPr>
      <w:r w:rsidRPr="00F32D0A">
        <w:rPr>
          <w:bCs/>
        </w:rPr>
        <w:t>Meling, D.</w:t>
      </w:r>
      <w:r>
        <w:rPr>
          <w:bCs/>
        </w:rPr>
        <w:t>,</w:t>
      </w:r>
      <w:r w:rsidRPr="00F32D0A">
        <w:rPr>
          <w:bCs/>
        </w:rPr>
        <w:t xml:space="preserve"> Egger, K., Aicher, H.D., Jareño</w:t>
      </w:r>
      <w:r w:rsidR="00E35594">
        <w:rPr>
          <w:bCs/>
        </w:rPr>
        <w:t xml:space="preserve"> Redondo</w:t>
      </w:r>
      <w:r w:rsidRPr="00F32D0A">
        <w:rPr>
          <w:bCs/>
        </w:rPr>
        <w:t>, J., Mueller, J., Dornbierer, J., Temperli, E., Vasella, E.</w:t>
      </w:r>
      <w:r w:rsidR="00E35594">
        <w:rPr>
          <w:bCs/>
        </w:rPr>
        <w:t>A.</w:t>
      </w:r>
      <w:r w:rsidRPr="00F32D0A">
        <w:rPr>
          <w:bCs/>
        </w:rPr>
        <w:t>, Caflisch, L., Pfeiffer, D.</w:t>
      </w:r>
      <w:r w:rsidR="00E35594">
        <w:rPr>
          <w:bCs/>
        </w:rPr>
        <w:t>J.</w:t>
      </w:r>
      <w:r w:rsidRPr="00F32D0A">
        <w:rPr>
          <w:bCs/>
        </w:rPr>
        <w:t>, Schlomberg, J.</w:t>
      </w:r>
      <w:r w:rsidR="00E35594">
        <w:rPr>
          <w:bCs/>
        </w:rPr>
        <w:t>T.T.</w:t>
      </w:r>
      <w:r w:rsidRPr="00F32D0A">
        <w:rPr>
          <w:bCs/>
        </w:rPr>
        <w:t>, Smallridge, J.</w:t>
      </w:r>
      <w:r w:rsidR="00E35594">
        <w:rPr>
          <w:bCs/>
        </w:rPr>
        <w:t>W.</w:t>
      </w:r>
      <w:r w:rsidRPr="00F32D0A">
        <w:rPr>
          <w:bCs/>
        </w:rPr>
        <w:t>, Dornbierer, D.</w:t>
      </w:r>
      <w:r w:rsidR="00E35594">
        <w:rPr>
          <w:bCs/>
        </w:rPr>
        <w:t>A.</w:t>
      </w:r>
      <w:r w:rsidRPr="00F32D0A">
        <w:rPr>
          <w:bCs/>
        </w:rPr>
        <w:t xml:space="preserve">, Scheidegger, M. </w:t>
      </w:r>
      <w:r w:rsidR="00CB2B22" w:rsidRPr="00CB2B22">
        <w:rPr>
          <w:bCs/>
        </w:rPr>
        <w:t>Meditating on psychedelics. A randomized placebo-controlled study of DMT and harmine in a mindfulness retreat</w:t>
      </w:r>
    </w:p>
    <w:p w14:paraId="10DBDED4" w14:textId="77777777" w:rsidR="00F32D0A" w:rsidRDefault="00F32D0A" w:rsidP="0086482C">
      <w:pPr>
        <w:ind w:firstLine="0"/>
      </w:pPr>
    </w:p>
    <w:p w14:paraId="74837816" w14:textId="01535054" w:rsidR="0086482C" w:rsidRDefault="0086482C" w:rsidP="0086482C">
      <w:pPr>
        <w:ind w:firstLine="0"/>
      </w:pPr>
      <w:r>
        <w:t>This supplementa</w:t>
      </w:r>
      <w:r w:rsidR="00F756B2">
        <w:t>l</w:t>
      </w:r>
      <w:r>
        <w:t xml:space="preserve"> material has been provided by the authors to give readers additional</w:t>
      </w:r>
    </w:p>
    <w:p w14:paraId="545CC097" w14:textId="61E07378" w:rsidR="00B82513" w:rsidRDefault="0086482C" w:rsidP="00B82513">
      <w:pPr>
        <w:ind w:firstLine="0"/>
      </w:pPr>
      <w:r>
        <w:t>information about the study.</w:t>
      </w:r>
    </w:p>
    <w:p w14:paraId="66660518" w14:textId="77777777" w:rsidR="00B82513" w:rsidRDefault="00B82513" w:rsidP="00B82513">
      <w:pPr>
        <w:ind w:firstLine="0"/>
      </w:pPr>
    </w:p>
    <w:p w14:paraId="667F236A" w14:textId="66423FA8" w:rsidR="00F32D0A" w:rsidRPr="00FC2CFC" w:rsidRDefault="00F32D0A" w:rsidP="00F32D0A">
      <w:pPr>
        <w:ind w:firstLine="0"/>
        <w:rPr>
          <w:b/>
          <w:bCs/>
        </w:rPr>
      </w:pPr>
      <w:r w:rsidRPr="00FC2CFC">
        <w:rPr>
          <w:b/>
          <w:bCs/>
        </w:rPr>
        <w:t>Table S1</w:t>
      </w:r>
      <w:r w:rsidR="003F52F5" w:rsidRPr="00FC2CFC">
        <w:rPr>
          <w:b/>
          <w:bCs/>
        </w:rPr>
        <w:t xml:space="preserve">. Participant Characteristics in Comparison Between the DMT-harmine group and </w:t>
      </w:r>
      <w:r w:rsidR="00665706">
        <w:rPr>
          <w:b/>
          <w:bCs/>
        </w:rPr>
        <w:t>P</w:t>
      </w:r>
      <w:r w:rsidR="003F52F5" w:rsidRPr="00FC2CFC">
        <w:rPr>
          <w:b/>
          <w:bCs/>
        </w:rPr>
        <w:t>lacebo group.</w:t>
      </w:r>
    </w:p>
    <w:tbl>
      <w:tblPr>
        <w:tblStyle w:val="PlainTable2"/>
        <w:tblW w:w="94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843"/>
        <w:gridCol w:w="850"/>
        <w:gridCol w:w="851"/>
      </w:tblGrid>
      <w:tr w:rsidR="00655D39" w:rsidRPr="00F32D0A" w14:paraId="26B5CE4F" w14:textId="77777777" w:rsidTr="00FC2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D9F8AEB" w14:textId="77777777" w:rsidR="00655D39" w:rsidRPr="00A3150E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A12ABD" w14:textId="34803DBB" w:rsidR="00655D39" w:rsidRPr="00A3150E" w:rsidRDefault="00655D39" w:rsidP="00FC2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MT-harmine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DF19EE7" w14:textId="706F4146" w:rsidR="00655D39" w:rsidRPr="00F32D0A" w:rsidRDefault="00655D39" w:rsidP="00FC2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lacebo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969E2B4" w14:textId="58700C26" w:rsidR="00655D39" w:rsidRPr="00655D39" w:rsidRDefault="00655D39" w:rsidP="00FC2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655D3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E2AE49C" w14:textId="50FFD817" w:rsidR="00655D39" w:rsidRPr="00F32D0A" w:rsidRDefault="00655D39" w:rsidP="00FC2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SMD</w:t>
            </w:r>
          </w:p>
        </w:tc>
      </w:tr>
      <w:tr w:rsidR="00655D39" w:rsidRPr="00F32D0A" w14:paraId="1DD052DF" w14:textId="77777777" w:rsidTr="00FC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6" w:space="0" w:color="auto"/>
              <w:bottom w:val="none" w:sz="0" w:space="0" w:color="auto"/>
            </w:tcBorders>
            <w:noWrap/>
            <w:hideMark/>
          </w:tcPr>
          <w:p w14:paraId="27B86353" w14:textId="77777777" w:rsidR="00655D39" w:rsidRPr="00F32D0A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top w:val="single" w:sz="6" w:space="0" w:color="auto"/>
              <w:bottom w:val="none" w:sz="0" w:space="0" w:color="auto"/>
            </w:tcBorders>
            <w:noWrap/>
            <w:hideMark/>
          </w:tcPr>
          <w:p w14:paraId="67C72A96" w14:textId="4291B5DC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single" w:sz="6" w:space="0" w:color="auto"/>
              <w:bottom w:val="none" w:sz="0" w:space="0" w:color="auto"/>
            </w:tcBorders>
            <w:noWrap/>
            <w:hideMark/>
          </w:tcPr>
          <w:p w14:paraId="5EB9A89D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none" w:sz="0" w:space="0" w:color="auto"/>
            </w:tcBorders>
            <w:noWrap/>
            <w:hideMark/>
          </w:tcPr>
          <w:p w14:paraId="13866D00" w14:textId="12AAEEA4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none" w:sz="0" w:space="0" w:color="auto"/>
            </w:tcBorders>
            <w:noWrap/>
            <w:hideMark/>
          </w:tcPr>
          <w:p w14:paraId="271043F0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322B02B5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C07EC3C" w14:textId="77777777" w:rsidR="00655D39" w:rsidRPr="00F32D0A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Age (</w:t>
            </w:r>
            <w:proofErr w:type="spellStart"/>
            <w:r w:rsidRPr="00F32D0A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proofErr w:type="spellEnd"/>
            <w:r w:rsidRPr="00F32D0A">
              <w:rPr>
                <w:rFonts w:eastAsia="Times New Roman"/>
                <w:color w:val="000000"/>
                <w:sz w:val="18"/>
                <w:szCs w:val="18"/>
              </w:rPr>
              <w:t xml:space="preserve"> (SD))</w:t>
            </w:r>
          </w:p>
        </w:tc>
        <w:tc>
          <w:tcPr>
            <w:tcW w:w="2126" w:type="dxa"/>
            <w:noWrap/>
            <w:hideMark/>
          </w:tcPr>
          <w:p w14:paraId="36FE8E9E" w14:textId="3D4E1AA4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41.85 (11.66)</w:t>
            </w:r>
          </w:p>
        </w:tc>
        <w:tc>
          <w:tcPr>
            <w:tcW w:w="1843" w:type="dxa"/>
            <w:noWrap/>
            <w:hideMark/>
          </w:tcPr>
          <w:p w14:paraId="5EB20E8D" w14:textId="35B5D112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45.60 (8.38)</w:t>
            </w:r>
          </w:p>
        </w:tc>
        <w:tc>
          <w:tcPr>
            <w:tcW w:w="850" w:type="dxa"/>
            <w:noWrap/>
            <w:hideMark/>
          </w:tcPr>
          <w:p w14:paraId="6FE5182D" w14:textId="15CDC1F2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851" w:type="dxa"/>
            <w:noWrap/>
            <w:hideMark/>
          </w:tcPr>
          <w:p w14:paraId="42DD7833" w14:textId="47D23865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369</w:t>
            </w:r>
          </w:p>
        </w:tc>
      </w:tr>
      <w:tr w:rsidR="00655D39" w:rsidRPr="00F32D0A" w14:paraId="71BB2CCE" w14:textId="77777777" w:rsidTr="0065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13A522" w14:textId="77777777" w:rsidR="00655D39" w:rsidRPr="00F32D0A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B2D8DB" w14:textId="516AE5AA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35F251" w14:textId="7099A564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9E066F" w14:textId="69EE28A1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69B7A8" w14:textId="7DB6D3F4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5E49D957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49D08B6D" w14:textId="219DF0C9" w:rsidR="00655D39" w:rsidRPr="00655D39" w:rsidRDefault="00655D39" w:rsidP="00FC2CFC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6" w:type="dxa"/>
            <w:noWrap/>
          </w:tcPr>
          <w:p w14:paraId="6081B421" w14:textId="432B0651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1 (55.0)</w:t>
            </w:r>
          </w:p>
        </w:tc>
        <w:tc>
          <w:tcPr>
            <w:tcW w:w="1843" w:type="dxa"/>
            <w:noWrap/>
          </w:tcPr>
          <w:p w14:paraId="6AE84687" w14:textId="649E2D36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1 (55.0)</w:t>
            </w:r>
          </w:p>
        </w:tc>
        <w:tc>
          <w:tcPr>
            <w:tcW w:w="850" w:type="dxa"/>
            <w:noWrap/>
          </w:tcPr>
          <w:p w14:paraId="6BE6A280" w14:textId="23395E04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noWrap/>
          </w:tcPr>
          <w:p w14:paraId="09F4F347" w14:textId="6AD87A6B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55D39" w:rsidRPr="00F32D0A" w14:paraId="0B7BCA45" w14:textId="77777777" w:rsidTr="0065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223D704" w14:textId="0DDD5934" w:rsidR="00655D39" w:rsidRPr="00655D39" w:rsidRDefault="00655D39" w:rsidP="00FC2CFC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3FC8A52" w14:textId="7FB3DCCE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A534BC6" w14:textId="322ABE8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88EB88D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64B0052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4EEE205B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5F3B762" w14:textId="77777777" w:rsidR="00655D39" w:rsidRPr="00A3150E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3150E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urs of meditation practice (mean (SD))</w:t>
            </w:r>
          </w:p>
        </w:tc>
        <w:tc>
          <w:tcPr>
            <w:tcW w:w="2126" w:type="dxa"/>
            <w:noWrap/>
            <w:hideMark/>
          </w:tcPr>
          <w:p w14:paraId="11CEF190" w14:textId="4A4B0320" w:rsidR="00655D39" w:rsidRPr="00A3150E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2125.00 (1509.49)</w:t>
            </w:r>
          </w:p>
        </w:tc>
        <w:tc>
          <w:tcPr>
            <w:tcW w:w="1843" w:type="dxa"/>
            <w:noWrap/>
            <w:hideMark/>
          </w:tcPr>
          <w:p w14:paraId="4B15D550" w14:textId="01A37899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2720.00 (2182.37)</w:t>
            </w:r>
          </w:p>
        </w:tc>
        <w:tc>
          <w:tcPr>
            <w:tcW w:w="850" w:type="dxa"/>
            <w:noWrap/>
            <w:hideMark/>
          </w:tcPr>
          <w:p w14:paraId="1FA53A27" w14:textId="40341901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851" w:type="dxa"/>
            <w:noWrap/>
            <w:hideMark/>
          </w:tcPr>
          <w:p w14:paraId="20B4A6B6" w14:textId="6301FF5F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317</w:t>
            </w:r>
          </w:p>
        </w:tc>
      </w:tr>
      <w:tr w:rsidR="00655D39" w:rsidRPr="00F32D0A" w14:paraId="16E23A97" w14:textId="77777777" w:rsidTr="00FC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5C310E" w14:textId="77777777" w:rsidR="00655D39" w:rsidRPr="00F32D0A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32D0A">
              <w:rPr>
                <w:rFonts w:eastAsia="Times New Roman"/>
                <w:color w:val="000000"/>
                <w:sz w:val="18"/>
                <w:szCs w:val="18"/>
              </w:rPr>
              <w:t>Highest</w:t>
            </w:r>
            <w:proofErr w:type="spellEnd"/>
            <w:r w:rsidRPr="00F32D0A">
              <w:rPr>
                <w:rFonts w:eastAsia="Times New Roman"/>
                <w:color w:val="000000"/>
                <w:sz w:val="18"/>
                <w:szCs w:val="18"/>
              </w:rPr>
              <w:t xml:space="preserve"> Education </w:t>
            </w:r>
            <w:proofErr w:type="spellStart"/>
            <w:r w:rsidRPr="00F32D0A">
              <w:rPr>
                <w:rFonts w:eastAsia="Times New Roman"/>
                <w:color w:val="000000"/>
                <w:sz w:val="18"/>
                <w:szCs w:val="18"/>
              </w:rPr>
              <w:t>level</w:t>
            </w:r>
            <w:proofErr w:type="spellEnd"/>
            <w:r w:rsidRPr="00F32D0A">
              <w:rPr>
                <w:rFonts w:eastAsia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D2B271" w14:textId="6A75BD94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14500D" w14:textId="41F6CFDA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4FC2A2" w14:textId="54399359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EABEBB" w14:textId="3DED7CC0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1399B316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10F7B92A" w14:textId="764B6F33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primary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school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2126" w:type="dxa"/>
            <w:noWrap/>
          </w:tcPr>
          <w:p w14:paraId="0A8737C9" w14:textId="46F5DC4E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1843" w:type="dxa"/>
            <w:noWrap/>
          </w:tcPr>
          <w:p w14:paraId="0073BDFD" w14:textId="61118203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850" w:type="dxa"/>
            <w:noWrap/>
          </w:tcPr>
          <w:p w14:paraId="734C4D94" w14:textId="77B59995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851" w:type="dxa"/>
            <w:noWrap/>
          </w:tcPr>
          <w:p w14:paraId="51490939" w14:textId="0CD1E9EF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501</w:t>
            </w:r>
          </w:p>
        </w:tc>
      </w:tr>
      <w:tr w:rsidR="00655D39" w:rsidRPr="00F32D0A" w14:paraId="7A60FC14" w14:textId="77777777" w:rsidTr="0065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A78111D" w14:textId="6C083297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secondary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school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B3528E7" w14:textId="1189B09C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16EF592" w14:textId="6A491DC5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8CF98BD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F235510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5490550A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75B3967B" w14:textId="12080B40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school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2126" w:type="dxa"/>
            <w:noWrap/>
          </w:tcPr>
          <w:p w14:paraId="05A0D942" w14:textId="59A45351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843" w:type="dxa"/>
            <w:noWrap/>
          </w:tcPr>
          <w:p w14:paraId="06BB7419" w14:textId="101D25B1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850" w:type="dxa"/>
            <w:noWrap/>
          </w:tcPr>
          <w:p w14:paraId="6061A29F" w14:textId="77777777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1CA888CD" w14:textId="77777777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3A0D2C5E" w14:textId="77777777" w:rsidTr="0065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01B34DA" w14:textId="493BB3EB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university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EC76F53" w14:textId="12721631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6 (80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406C513" w14:textId="3DCA04C8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7 (85.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2C368C2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D96A1E2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7D559D55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72D0F66" w14:textId="78C76F2D" w:rsidR="00655D39" w:rsidRPr="00655D39" w:rsidRDefault="00655D39" w:rsidP="00FC2CFC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other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school</w:t>
            </w:r>
            <w:proofErr w:type="spellEnd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6B48735" w14:textId="160115D3" w:rsidR="00655D39" w:rsidRPr="00A3150E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843" w:type="dxa"/>
            <w:noWrap/>
            <w:hideMark/>
          </w:tcPr>
          <w:p w14:paraId="66B3DD36" w14:textId="4D810159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noWrap/>
            <w:hideMark/>
          </w:tcPr>
          <w:p w14:paraId="1D3A3C1B" w14:textId="691D96E9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E20A954" w14:textId="2F3351D8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C2CFC" w:rsidRPr="00F32D0A" w14:paraId="10D8E3BA" w14:textId="77777777" w:rsidTr="00FC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DE9E57" w14:textId="0BF2B64A" w:rsidR="00FC2CFC" w:rsidRPr="00FC2CFC" w:rsidRDefault="00FC2CFC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C2CFC">
              <w:rPr>
                <w:rFonts w:eastAsia="Times New Roman"/>
                <w:color w:val="000000"/>
                <w:sz w:val="18"/>
                <w:szCs w:val="18"/>
                <w:lang w:val="en-US"/>
              </w:rPr>
              <w:t>Years of education (mean (SD)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B6D216E" w14:textId="30DD71C8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C2CFC">
              <w:rPr>
                <w:rFonts w:eastAsia="Times New Roman"/>
                <w:color w:val="000000"/>
                <w:sz w:val="18"/>
                <w:szCs w:val="18"/>
              </w:rPr>
              <w:t>17.90 (5.32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A87125" w14:textId="2481F365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C2CFC">
              <w:rPr>
                <w:rFonts w:eastAsia="Times New Roman"/>
                <w:color w:val="000000"/>
                <w:sz w:val="18"/>
                <w:szCs w:val="18"/>
              </w:rPr>
              <w:t>18.35 (5.34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D097FC4" w14:textId="314632FD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C2CFC">
              <w:rPr>
                <w:rFonts w:eastAsia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0776E8C" w14:textId="03777683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C2CFC">
              <w:rPr>
                <w:rFonts w:eastAsia="Times New Roman"/>
                <w:color w:val="000000"/>
                <w:sz w:val="18"/>
                <w:szCs w:val="18"/>
              </w:rPr>
              <w:t>0.084</w:t>
            </w:r>
          </w:p>
        </w:tc>
      </w:tr>
      <w:tr w:rsidR="00655D39" w:rsidRPr="00F32D0A" w14:paraId="61A38721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881BF43" w14:textId="77777777" w:rsidR="00655D39" w:rsidRPr="00F32D0A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32D0A">
              <w:rPr>
                <w:rFonts w:eastAsia="Times New Roman"/>
                <w:color w:val="000000"/>
                <w:sz w:val="18"/>
                <w:szCs w:val="18"/>
              </w:rPr>
              <w:t>Ethnicity</w:t>
            </w:r>
            <w:proofErr w:type="spellEnd"/>
            <w:r w:rsidRPr="00F32D0A">
              <w:rPr>
                <w:rFonts w:eastAsia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04935113" w14:textId="3B06D47E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299F050" w14:textId="1012B1E7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6A4FF90" w14:textId="383FB360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2ECEA45" w14:textId="07E0F46D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65EE39BA" w14:textId="77777777" w:rsidTr="0065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B26BBE9" w14:textId="5CA7B37A" w:rsidR="00655D39" w:rsidRPr="00FC2CFC" w:rsidRDefault="00655D39" w:rsidP="00FC2CFC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FC2CFC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803C791" w14:textId="289D2C02" w:rsidR="00655D39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9 (95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40BCB0F" w14:textId="30AE16A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9 (95.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379DFEE" w14:textId="21A7DAEA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590935D" w14:textId="3F85F91B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55D39" w:rsidRPr="00F32D0A" w14:paraId="259D0605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7F2978BF" w14:textId="11B26032" w:rsidR="00655D39" w:rsidRPr="00FC2CFC" w:rsidRDefault="00655D39" w:rsidP="00FC2CFC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FC2CFC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126" w:type="dxa"/>
            <w:noWrap/>
          </w:tcPr>
          <w:p w14:paraId="750A31F7" w14:textId="03211A69" w:rsidR="00655D39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843" w:type="dxa"/>
            <w:noWrap/>
          </w:tcPr>
          <w:p w14:paraId="232BD73B" w14:textId="27FEE31F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850" w:type="dxa"/>
            <w:noWrap/>
          </w:tcPr>
          <w:p w14:paraId="63ECA7B5" w14:textId="77777777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8EAAA37" w14:textId="77777777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09D2D3CC" w14:textId="77777777" w:rsidTr="0065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2D350D" w14:textId="77777777" w:rsidR="00655D39" w:rsidRPr="00F32D0A" w:rsidRDefault="00655D39" w:rsidP="00FC2CFC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32D0A">
              <w:rPr>
                <w:rFonts w:eastAsia="Times New Roman"/>
                <w:color w:val="000000"/>
                <w:sz w:val="18"/>
                <w:szCs w:val="18"/>
              </w:rPr>
              <w:t>Religious</w:t>
            </w:r>
            <w:proofErr w:type="spellEnd"/>
            <w:r w:rsidRPr="00F32D0A">
              <w:rPr>
                <w:rFonts w:eastAsia="Times New Roman"/>
                <w:color w:val="000000"/>
                <w:sz w:val="18"/>
                <w:szCs w:val="18"/>
              </w:rPr>
              <w:t xml:space="preserve"> belief (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58EADF" w14:textId="04A6E7F1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373ADD" w14:textId="121CC326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D9FF8F" w14:textId="74773DED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2DF188" w14:textId="1D8FA4FC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60373719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813FAD2" w14:textId="1B19FEF1" w:rsidR="00655D39" w:rsidRPr="00655D39" w:rsidRDefault="00655D39" w:rsidP="00FC2CFC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2126" w:type="dxa"/>
            <w:noWrap/>
            <w:hideMark/>
          </w:tcPr>
          <w:p w14:paraId="318A2F98" w14:textId="38225229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4 (20.0)</w:t>
            </w:r>
          </w:p>
        </w:tc>
        <w:tc>
          <w:tcPr>
            <w:tcW w:w="1843" w:type="dxa"/>
            <w:noWrap/>
            <w:hideMark/>
          </w:tcPr>
          <w:p w14:paraId="1D50A3E0" w14:textId="57A4C3F9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850" w:type="dxa"/>
            <w:noWrap/>
            <w:hideMark/>
          </w:tcPr>
          <w:p w14:paraId="39AB910E" w14:textId="5F5D583B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851" w:type="dxa"/>
            <w:noWrap/>
            <w:hideMark/>
          </w:tcPr>
          <w:p w14:paraId="05E8A746" w14:textId="1B0EA694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.657</w:t>
            </w:r>
          </w:p>
        </w:tc>
      </w:tr>
      <w:tr w:rsidR="00655D39" w:rsidRPr="00F32D0A" w14:paraId="419558C6" w14:textId="77777777" w:rsidTr="0065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49AC59" w14:textId="1C1938C3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Buddhist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65AC3F" w14:textId="27ABF2AB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5 (25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8DC587" w14:textId="5370AA2D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DFA150" w14:textId="243D6A86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3C48AA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41AC7FC2" w14:textId="77777777" w:rsidTr="00655D3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97B6DE3" w14:textId="632C58EA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Atheist</w:t>
            </w:r>
          </w:p>
        </w:tc>
        <w:tc>
          <w:tcPr>
            <w:tcW w:w="2126" w:type="dxa"/>
            <w:noWrap/>
            <w:hideMark/>
          </w:tcPr>
          <w:p w14:paraId="2F335BA8" w14:textId="5E61CABD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43" w:type="dxa"/>
            <w:noWrap/>
            <w:hideMark/>
          </w:tcPr>
          <w:p w14:paraId="60500CBA" w14:textId="1C18AD0C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850" w:type="dxa"/>
            <w:noWrap/>
            <w:hideMark/>
          </w:tcPr>
          <w:p w14:paraId="7A052D75" w14:textId="79B3789A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3ADE54E" w14:textId="77777777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1FDA29C0" w14:textId="77777777" w:rsidTr="00FC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AE1863" w14:textId="7526A494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Pantheist/Animist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EA3873" w14:textId="0ADBFDD5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46D3E" w14:textId="4CBB9558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5FB8B8" w14:textId="535D26D6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3E3279" w14:textId="77777777" w:rsidR="00655D39" w:rsidRPr="00F32D0A" w:rsidRDefault="00655D39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55D39" w:rsidRPr="00F32D0A" w14:paraId="5C38DB26" w14:textId="77777777" w:rsidTr="00FC2CF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F805BE8" w14:textId="37A7BFBA" w:rsidR="00655D39" w:rsidRPr="00655D39" w:rsidRDefault="00655D39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Spiritual, but not </w:t>
            </w:r>
            <w:proofErr w:type="spellStart"/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religio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A529B23" w14:textId="0E412EE6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7 (35.0)</w:t>
            </w:r>
          </w:p>
        </w:tc>
        <w:tc>
          <w:tcPr>
            <w:tcW w:w="1843" w:type="dxa"/>
            <w:noWrap/>
            <w:hideMark/>
          </w:tcPr>
          <w:p w14:paraId="5E166EF8" w14:textId="2092C09A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850" w:type="dxa"/>
            <w:noWrap/>
            <w:hideMark/>
          </w:tcPr>
          <w:p w14:paraId="1DAC1775" w14:textId="38F39E5A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E0CA48A" w14:textId="77777777" w:rsidR="00655D39" w:rsidRPr="00F32D0A" w:rsidRDefault="00655D39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C2CFC" w:rsidRPr="00F32D0A" w14:paraId="7DB95539" w14:textId="77777777" w:rsidTr="00FC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0FC3C77" w14:textId="16CC7F41" w:rsidR="00FC2CFC" w:rsidRPr="00655D39" w:rsidRDefault="00FC2CFC" w:rsidP="00FC2CF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7A86437" w14:textId="698C39CD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2197AA8" w14:textId="5EC38E5A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6835AD1" w14:textId="77777777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83FF152" w14:textId="77777777" w:rsidR="00FC2CFC" w:rsidRPr="00F32D0A" w:rsidRDefault="00FC2CFC" w:rsidP="00FC2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C2CFC" w:rsidRPr="00F32D0A" w14:paraId="42BA1334" w14:textId="77777777" w:rsidTr="00FC2CF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12" w:space="0" w:color="auto"/>
            </w:tcBorders>
            <w:noWrap/>
          </w:tcPr>
          <w:p w14:paraId="3828CA47" w14:textId="0C2EC9B7" w:rsidR="00FC2CFC" w:rsidRPr="00655D39" w:rsidRDefault="00FC2CFC" w:rsidP="00FC2CFC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655D39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</w:tcPr>
          <w:p w14:paraId="0FE4D00D" w14:textId="79FD294D" w:rsidR="00FC2CFC" w:rsidRPr="00F32D0A" w:rsidRDefault="00FC2CFC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580E366C" w14:textId="0026552E" w:rsidR="00FC2CFC" w:rsidRPr="00F32D0A" w:rsidRDefault="00FC2CFC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32D0A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344AB3D0" w14:textId="77777777" w:rsidR="00FC2CFC" w:rsidRPr="00F32D0A" w:rsidRDefault="00FC2CFC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noWrap/>
          </w:tcPr>
          <w:p w14:paraId="30E0FF97" w14:textId="77777777" w:rsidR="00FC2CFC" w:rsidRPr="00F32D0A" w:rsidRDefault="00FC2CFC" w:rsidP="00FC2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242C629C" w14:textId="1838FF4D" w:rsidR="00F32D0A" w:rsidRPr="00FC2CFC" w:rsidRDefault="00FC2CFC" w:rsidP="00F32D0A">
      <w:pPr>
        <w:ind w:firstLine="0"/>
        <w:rPr>
          <w:rFonts w:asciiTheme="minorHAnsi" w:hAnsiTheme="minorHAnsi"/>
          <w:sz w:val="18"/>
          <w:szCs w:val="21"/>
        </w:rPr>
      </w:pPr>
      <w:r w:rsidRPr="00FC2CFC">
        <w:rPr>
          <w:rFonts w:asciiTheme="minorHAnsi" w:hAnsiTheme="minorHAnsi"/>
          <w:sz w:val="18"/>
          <w:szCs w:val="21"/>
        </w:rPr>
        <w:t xml:space="preserve">Values are either given as mean (standard deviation) or as frequency (%) including standard mean difference (SMD) </w:t>
      </w:r>
      <w:r w:rsidR="00432665">
        <w:rPr>
          <w:rFonts w:asciiTheme="minorHAnsi" w:hAnsiTheme="minorHAnsi"/>
          <w:sz w:val="18"/>
          <w:szCs w:val="21"/>
        </w:rPr>
        <w:t xml:space="preserve">and </w:t>
      </w:r>
      <w:r w:rsidRPr="00FC2CFC">
        <w:rPr>
          <w:rFonts w:asciiTheme="minorHAnsi" w:hAnsiTheme="minorHAnsi"/>
          <w:i/>
          <w:iCs/>
          <w:sz w:val="18"/>
          <w:szCs w:val="21"/>
        </w:rPr>
        <w:t>p-</w:t>
      </w:r>
      <w:r w:rsidRPr="00FC2CFC">
        <w:rPr>
          <w:rFonts w:asciiTheme="minorHAnsi" w:hAnsiTheme="minorHAnsi"/>
          <w:sz w:val="18"/>
          <w:szCs w:val="21"/>
        </w:rPr>
        <w:t>value.</w:t>
      </w:r>
    </w:p>
    <w:p w14:paraId="1F86095F" w14:textId="77777777" w:rsidR="00F32D0A" w:rsidRDefault="00F32D0A" w:rsidP="00F32D0A">
      <w:pPr>
        <w:ind w:firstLine="0"/>
      </w:pPr>
    </w:p>
    <w:sectPr w:rsidR="00F32D0A" w:rsidSect="0031090E">
      <w:headerReference w:type="default" r:id="rId9"/>
      <w:footerReference w:type="default" r:id="rId10"/>
      <w:headerReference w:type="first" r:id="rId11"/>
      <w:pgSz w:w="11909" w:h="16834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54478" w14:textId="77777777" w:rsidR="0031090E" w:rsidRDefault="0031090E">
      <w:pPr>
        <w:spacing w:line="240" w:lineRule="auto"/>
      </w:pPr>
      <w:r>
        <w:separator/>
      </w:r>
    </w:p>
  </w:endnote>
  <w:endnote w:type="continuationSeparator" w:id="0">
    <w:p w14:paraId="41D3712B" w14:textId="77777777" w:rsidR="0031090E" w:rsidRDefault="003109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;Times New 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1D1D4" w14:textId="77777777" w:rsidR="00697EAB" w:rsidRDefault="00697EAB">
    <w:pPr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B2E50" w14:textId="77777777" w:rsidR="0031090E" w:rsidRDefault="0031090E">
      <w:pPr>
        <w:spacing w:line="240" w:lineRule="auto"/>
      </w:pPr>
      <w:r>
        <w:separator/>
      </w:r>
    </w:p>
  </w:footnote>
  <w:footnote w:type="continuationSeparator" w:id="0">
    <w:p w14:paraId="2284CA3A" w14:textId="77777777" w:rsidR="0031090E" w:rsidRDefault="003109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914B1" w14:textId="558FC5F9" w:rsidR="00697EAB" w:rsidRDefault="00697EAB">
    <w:pPr>
      <w:ind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1AAE9" w14:textId="77777777" w:rsidR="00697EAB" w:rsidRDefault="00033AB9">
    <w:pPr>
      <w:jc w:val="left"/>
      <w:rPr>
        <w:rFonts w:ascii="Times New Roman" w:eastAsia="Times New Roman" w:hAnsi="Times New Roman" w:cs="Times New Roman"/>
        <w:sz w:val="24"/>
        <w:szCs w:val="24"/>
      </w:rPr>
    </w:pPr>
    <w:r>
      <w:t>RUNNING HEAD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 w:rsidR="00000000"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C322F8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600DE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FA41C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ABCCAF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3D007B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D4AAC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46AC1C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8DE091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DF4A13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28C6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6C2477"/>
    <w:multiLevelType w:val="multilevel"/>
    <w:tmpl w:val="0407001F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11" w15:restartNumberingAfterBreak="0">
    <w:nsid w:val="0657791A"/>
    <w:multiLevelType w:val="hybridMultilevel"/>
    <w:tmpl w:val="C7F803FA"/>
    <w:lvl w:ilvl="0" w:tplc="04070015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0CDF7509"/>
    <w:multiLevelType w:val="multilevel"/>
    <w:tmpl w:val="21F4D04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12C66BA4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4" w15:restartNumberingAfterBreak="0">
    <w:nsid w:val="172764B6"/>
    <w:multiLevelType w:val="hybridMultilevel"/>
    <w:tmpl w:val="82100246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 w:tentative="1">
      <w:start w:val="1"/>
      <w:numFmt w:val="decimal"/>
      <w:lvlText w:val="%7."/>
      <w:lvlJc w:val="left"/>
      <w:pPr>
        <w:ind w:left="5247" w:hanging="360"/>
      </w:p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17C50667"/>
    <w:multiLevelType w:val="hybridMultilevel"/>
    <w:tmpl w:val="4150241E"/>
    <w:lvl w:ilvl="0" w:tplc="E96EA102">
      <w:start w:val="1"/>
      <w:numFmt w:val="decimal"/>
      <w:lvlText w:val="%1."/>
      <w:lvlJc w:val="left"/>
      <w:pPr>
        <w:ind w:left="106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7" w:hanging="360"/>
      </w:pPr>
    </w:lvl>
    <w:lvl w:ilvl="2" w:tplc="0407001B">
      <w:start w:val="1"/>
      <w:numFmt w:val="lowerRoman"/>
      <w:lvlText w:val="%3."/>
      <w:lvlJc w:val="right"/>
      <w:pPr>
        <w:ind w:left="2507" w:hanging="180"/>
      </w:pPr>
    </w:lvl>
    <w:lvl w:ilvl="3" w:tplc="0407000F">
      <w:start w:val="1"/>
      <w:numFmt w:val="decimal"/>
      <w:lvlText w:val="%4."/>
      <w:lvlJc w:val="left"/>
      <w:pPr>
        <w:ind w:left="3227" w:hanging="360"/>
      </w:pPr>
    </w:lvl>
    <w:lvl w:ilvl="4" w:tplc="04070019">
      <w:start w:val="1"/>
      <w:numFmt w:val="lowerLetter"/>
      <w:lvlText w:val="%5."/>
      <w:lvlJc w:val="left"/>
      <w:pPr>
        <w:ind w:left="3947" w:hanging="360"/>
      </w:pPr>
    </w:lvl>
    <w:lvl w:ilvl="5" w:tplc="0407001B">
      <w:start w:val="1"/>
      <w:numFmt w:val="lowerRoman"/>
      <w:lvlText w:val="%6."/>
      <w:lvlJc w:val="right"/>
      <w:pPr>
        <w:ind w:left="4667" w:hanging="180"/>
      </w:pPr>
    </w:lvl>
    <w:lvl w:ilvl="6" w:tplc="0407000F" w:tentative="1">
      <w:start w:val="1"/>
      <w:numFmt w:val="decimal"/>
      <w:lvlText w:val="%7."/>
      <w:lvlJc w:val="left"/>
      <w:pPr>
        <w:ind w:left="5387" w:hanging="360"/>
      </w:pPr>
    </w:lvl>
    <w:lvl w:ilvl="7" w:tplc="04070019" w:tentative="1">
      <w:start w:val="1"/>
      <w:numFmt w:val="lowerLetter"/>
      <w:lvlText w:val="%8."/>
      <w:lvlJc w:val="left"/>
      <w:pPr>
        <w:ind w:left="6107" w:hanging="360"/>
      </w:pPr>
    </w:lvl>
    <w:lvl w:ilvl="8" w:tplc="0407001B" w:tentative="1">
      <w:start w:val="1"/>
      <w:numFmt w:val="lowerRoman"/>
      <w:lvlText w:val="%9."/>
      <w:lvlJc w:val="right"/>
      <w:pPr>
        <w:ind w:left="6827" w:hanging="180"/>
      </w:pPr>
    </w:lvl>
  </w:abstractNum>
  <w:abstractNum w:abstractNumId="16" w15:restartNumberingAfterBreak="0">
    <w:nsid w:val="1EC0601A"/>
    <w:multiLevelType w:val="multilevel"/>
    <w:tmpl w:val="2A208DE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20C56545"/>
    <w:multiLevelType w:val="hybridMultilevel"/>
    <w:tmpl w:val="AD121112"/>
    <w:lvl w:ilvl="0" w:tplc="FFFFFFFF">
      <w:start w:val="1"/>
      <w:numFmt w:val="decimal"/>
      <w:lvlText w:val="%1."/>
      <w:lvlJc w:val="left"/>
      <w:pPr>
        <w:ind w:left="164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2833EAB"/>
    <w:multiLevelType w:val="multilevel"/>
    <w:tmpl w:val="0407001D"/>
    <w:lvl w:ilvl="0">
      <w:start w:val="1"/>
      <w:numFmt w:val="decimal"/>
      <w:lvlText w:val="%1)"/>
      <w:lvlJc w:val="left"/>
      <w:pPr>
        <w:ind w:left="936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9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65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01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37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73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0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45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816" w:hanging="360"/>
      </w:pPr>
      <w:rPr>
        <w:rFonts w:hint="default"/>
      </w:rPr>
    </w:lvl>
  </w:abstractNum>
  <w:abstractNum w:abstractNumId="19" w15:restartNumberingAfterBreak="0">
    <w:nsid w:val="2372762C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0" w15:restartNumberingAfterBreak="0">
    <w:nsid w:val="2B2D1CD4"/>
    <w:multiLevelType w:val="hybridMultilevel"/>
    <w:tmpl w:val="3870A2E2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>
      <w:numFmt w:val="bullet"/>
      <w:lvlText w:val="-"/>
      <w:lvlJc w:val="left"/>
      <w:pPr>
        <w:ind w:left="5247" w:hanging="360"/>
      </w:pPr>
      <w:rPr>
        <w:rFonts w:ascii="Calibri" w:eastAsiaTheme="minorHAnsi" w:hAnsi="Calibri" w:cs="Calibri" w:hint="default"/>
      </w:r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 w15:restartNumberingAfterBreak="0">
    <w:nsid w:val="2F7C64DE"/>
    <w:multiLevelType w:val="hybridMultilevel"/>
    <w:tmpl w:val="B61265A8"/>
    <w:lvl w:ilvl="0" w:tplc="12164E44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8B1A8F"/>
    <w:multiLevelType w:val="hybridMultilevel"/>
    <w:tmpl w:val="43FA466E"/>
    <w:lvl w:ilvl="0" w:tplc="B0EE0EF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35CE687B"/>
    <w:multiLevelType w:val="hybridMultilevel"/>
    <w:tmpl w:val="3870A2E2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310A98FA">
      <w:numFmt w:val="bullet"/>
      <w:lvlText w:val="-"/>
      <w:lvlJc w:val="left"/>
      <w:pPr>
        <w:ind w:left="5247" w:hanging="360"/>
      </w:pPr>
      <w:rPr>
        <w:rFonts w:ascii="Calibri" w:eastAsiaTheme="minorHAnsi" w:hAnsi="Calibri" w:cs="Calibri" w:hint="default"/>
      </w:r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37FB445F"/>
    <w:multiLevelType w:val="hybridMultilevel"/>
    <w:tmpl w:val="82100246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 w:tentative="1">
      <w:start w:val="1"/>
      <w:numFmt w:val="decimal"/>
      <w:lvlText w:val="%7."/>
      <w:lvlJc w:val="left"/>
      <w:pPr>
        <w:ind w:left="5247" w:hanging="360"/>
      </w:p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 w15:restartNumberingAfterBreak="0">
    <w:nsid w:val="3A394AB6"/>
    <w:multiLevelType w:val="hybridMultilevel"/>
    <w:tmpl w:val="82100246"/>
    <w:lvl w:ilvl="0" w:tplc="B470D64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647" w:hanging="360"/>
      </w:pPr>
    </w:lvl>
    <w:lvl w:ilvl="2" w:tplc="0407001B">
      <w:start w:val="1"/>
      <w:numFmt w:val="lowerRoman"/>
      <w:lvlText w:val="%3."/>
      <w:lvlJc w:val="right"/>
      <w:pPr>
        <w:ind w:left="2367" w:hanging="180"/>
      </w:pPr>
    </w:lvl>
    <w:lvl w:ilvl="3" w:tplc="0407000F">
      <w:start w:val="1"/>
      <w:numFmt w:val="decimal"/>
      <w:lvlText w:val="%4."/>
      <w:lvlJc w:val="left"/>
      <w:pPr>
        <w:ind w:left="3087" w:hanging="360"/>
      </w:pPr>
    </w:lvl>
    <w:lvl w:ilvl="4" w:tplc="04070019">
      <w:start w:val="1"/>
      <w:numFmt w:val="lowerLetter"/>
      <w:lvlText w:val="%5."/>
      <w:lvlJc w:val="left"/>
      <w:pPr>
        <w:ind w:left="3807" w:hanging="360"/>
      </w:pPr>
    </w:lvl>
    <w:lvl w:ilvl="5" w:tplc="0407001B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6" w15:restartNumberingAfterBreak="0">
    <w:nsid w:val="403207CB"/>
    <w:multiLevelType w:val="hybridMultilevel"/>
    <w:tmpl w:val="3870A2E2"/>
    <w:lvl w:ilvl="0" w:tplc="FFFFFFF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start w:val="1"/>
      <w:numFmt w:val="lowerRoman"/>
      <w:lvlText w:val="%3."/>
      <w:lvlJc w:val="right"/>
      <w:pPr>
        <w:ind w:left="2508" w:hanging="180"/>
      </w:pPr>
    </w:lvl>
    <w:lvl w:ilvl="3" w:tplc="FFFFFFFF">
      <w:start w:val="1"/>
      <w:numFmt w:val="decimal"/>
      <w:lvlText w:val="%4."/>
      <w:lvlJc w:val="left"/>
      <w:pPr>
        <w:ind w:left="3228" w:hanging="360"/>
      </w:pPr>
    </w:lvl>
    <w:lvl w:ilvl="4" w:tplc="FFFFFFFF">
      <w:start w:val="1"/>
      <w:numFmt w:val="lowerLetter"/>
      <w:lvlText w:val="%5."/>
      <w:lvlJc w:val="left"/>
      <w:pPr>
        <w:ind w:left="3948" w:hanging="360"/>
      </w:pPr>
    </w:lvl>
    <w:lvl w:ilvl="5" w:tplc="FFFFFFFF">
      <w:start w:val="1"/>
      <w:numFmt w:val="lowerRoman"/>
      <w:lvlText w:val="%6."/>
      <w:lvlJc w:val="right"/>
      <w:pPr>
        <w:ind w:left="4668" w:hanging="180"/>
      </w:pPr>
    </w:lvl>
    <w:lvl w:ilvl="6" w:tplc="FFFFFFFF">
      <w:numFmt w:val="bullet"/>
      <w:lvlText w:val="-"/>
      <w:lvlJc w:val="left"/>
      <w:pPr>
        <w:ind w:left="5388" w:hanging="360"/>
      </w:pPr>
      <w:rPr>
        <w:rFonts w:ascii="Calibri" w:eastAsiaTheme="minorHAnsi" w:hAnsi="Calibri" w:cs="Calibri" w:hint="default"/>
      </w:r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407048B2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8" w15:restartNumberingAfterBreak="0">
    <w:nsid w:val="42F14FFF"/>
    <w:multiLevelType w:val="hybridMultilevel"/>
    <w:tmpl w:val="F52897F0"/>
    <w:lvl w:ilvl="0" w:tplc="04070015">
      <w:start w:val="1"/>
      <w:numFmt w:val="decimal"/>
      <w:lvlText w:val="(%1)"/>
      <w:lvlJc w:val="left"/>
      <w:pPr>
        <w:ind w:left="927" w:hanging="360"/>
      </w:p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9" w15:restartNumberingAfterBreak="0">
    <w:nsid w:val="48CC0A2D"/>
    <w:multiLevelType w:val="multilevel"/>
    <w:tmpl w:val="2EF49A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C337DDC"/>
    <w:multiLevelType w:val="hybridMultilevel"/>
    <w:tmpl w:val="FD60DA3C"/>
    <w:lvl w:ilvl="0" w:tplc="B5A03DF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D2D7492"/>
    <w:multiLevelType w:val="hybridMultilevel"/>
    <w:tmpl w:val="3870A2E2"/>
    <w:lvl w:ilvl="0" w:tplc="FFFFFFF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start w:val="1"/>
      <w:numFmt w:val="lowerRoman"/>
      <w:lvlText w:val="%3."/>
      <w:lvlJc w:val="right"/>
      <w:pPr>
        <w:ind w:left="2508" w:hanging="180"/>
      </w:pPr>
    </w:lvl>
    <w:lvl w:ilvl="3" w:tplc="FFFFFFFF">
      <w:start w:val="1"/>
      <w:numFmt w:val="decimal"/>
      <w:lvlText w:val="%4."/>
      <w:lvlJc w:val="left"/>
      <w:pPr>
        <w:ind w:left="3228" w:hanging="360"/>
      </w:pPr>
    </w:lvl>
    <w:lvl w:ilvl="4" w:tplc="FFFFFFFF">
      <w:start w:val="1"/>
      <w:numFmt w:val="lowerLetter"/>
      <w:lvlText w:val="%5."/>
      <w:lvlJc w:val="left"/>
      <w:pPr>
        <w:ind w:left="3948" w:hanging="360"/>
      </w:pPr>
    </w:lvl>
    <w:lvl w:ilvl="5" w:tplc="FFFFFFFF">
      <w:start w:val="1"/>
      <w:numFmt w:val="lowerRoman"/>
      <w:lvlText w:val="%6."/>
      <w:lvlJc w:val="right"/>
      <w:pPr>
        <w:ind w:left="4668" w:hanging="180"/>
      </w:pPr>
    </w:lvl>
    <w:lvl w:ilvl="6" w:tplc="FFFFFFFF">
      <w:numFmt w:val="bullet"/>
      <w:lvlText w:val="-"/>
      <w:lvlJc w:val="left"/>
      <w:pPr>
        <w:ind w:left="5388" w:hanging="360"/>
      </w:pPr>
      <w:rPr>
        <w:rFonts w:ascii="Calibri" w:eastAsiaTheme="minorHAnsi" w:hAnsi="Calibri" w:cs="Calibri" w:hint="default"/>
      </w:r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 w15:restartNumberingAfterBreak="0">
    <w:nsid w:val="4F593DAA"/>
    <w:multiLevelType w:val="hybridMultilevel"/>
    <w:tmpl w:val="E1AE6076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66C2A21"/>
    <w:multiLevelType w:val="multilevel"/>
    <w:tmpl w:val="8E48D9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numFmt w:val="bullet"/>
      <w:lvlText w:val="-"/>
      <w:lvlJc w:val="left"/>
      <w:pPr>
        <w:ind w:left="5040" w:hanging="360"/>
      </w:pPr>
      <w:rPr>
        <w:rFonts w:ascii="Calibri" w:eastAsiaTheme="minorHAnsi" w:hAnsi="Calibri" w:cs="Calibri" w:hint="default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6F00AD8"/>
    <w:multiLevelType w:val="hybridMultilevel"/>
    <w:tmpl w:val="82100246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 w:tentative="1">
      <w:start w:val="1"/>
      <w:numFmt w:val="decimal"/>
      <w:lvlText w:val="%7."/>
      <w:lvlJc w:val="left"/>
      <w:pPr>
        <w:ind w:left="5247" w:hanging="360"/>
      </w:p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5" w15:restartNumberingAfterBreak="0">
    <w:nsid w:val="59D1774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B004926"/>
    <w:multiLevelType w:val="hybridMultilevel"/>
    <w:tmpl w:val="82100246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 w:tentative="1">
      <w:start w:val="1"/>
      <w:numFmt w:val="decimal"/>
      <w:lvlText w:val="%7."/>
      <w:lvlJc w:val="left"/>
      <w:pPr>
        <w:ind w:left="5247" w:hanging="360"/>
      </w:p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7" w15:restartNumberingAfterBreak="0">
    <w:nsid w:val="5C4E646B"/>
    <w:multiLevelType w:val="hybridMultilevel"/>
    <w:tmpl w:val="82100246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 w:tentative="1">
      <w:start w:val="1"/>
      <w:numFmt w:val="decimal"/>
      <w:lvlText w:val="%7."/>
      <w:lvlJc w:val="left"/>
      <w:pPr>
        <w:ind w:left="5247" w:hanging="360"/>
      </w:p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8" w15:restartNumberingAfterBreak="0">
    <w:nsid w:val="5C945309"/>
    <w:multiLevelType w:val="hybridMultilevel"/>
    <w:tmpl w:val="3870A2E2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>
      <w:numFmt w:val="bullet"/>
      <w:lvlText w:val="-"/>
      <w:lvlJc w:val="left"/>
      <w:pPr>
        <w:ind w:left="5247" w:hanging="360"/>
      </w:pPr>
      <w:rPr>
        <w:rFonts w:ascii="Calibri" w:eastAsiaTheme="minorHAnsi" w:hAnsi="Calibri" w:cs="Calibri" w:hint="default"/>
      </w:r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9" w15:restartNumberingAfterBreak="0">
    <w:nsid w:val="5F9E7E4D"/>
    <w:multiLevelType w:val="hybridMultilevel"/>
    <w:tmpl w:val="4B8C89DC"/>
    <w:lvl w:ilvl="0" w:tplc="FFFFFFFF">
      <w:start w:val="1"/>
      <w:numFmt w:val="decimal"/>
      <w:lvlText w:val="%1."/>
      <w:lvlJc w:val="left"/>
      <w:pPr>
        <w:ind w:left="164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6EDB21BB"/>
    <w:multiLevelType w:val="hybridMultilevel"/>
    <w:tmpl w:val="4150241E"/>
    <w:lvl w:ilvl="0" w:tplc="FFFFFFFF">
      <w:start w:val="1"/>
      <w:numFmt w:val="decimal"/>
      <w:lvlText w:val="%1."/>
      <w:lvlJc w:val="left"/>
      <w:pPr>
        <w:ind w:left="106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787" w:hanging="360"/>
      </w:pPr>
    </w:lvl>
    <w:lvl w:ilvl="2" w:tplc="FFFFFFFF">
      <w:start w:val="1"/>
      <w:numFmt w:val="lowerRoman"/>
      <w:lvlText w:val="%3."/>
      <w:lvlJc w:val="right"/>
      <w:pPr>
        <w:ind w:left="2507" w:hanging="180"/>
      </w:pPr>
    </w:lvl>
    <w:lvl w:ilvl="3" w:tplc="FFFFFFFF">
      <w:start w:val="1"/>
      <w:numFmt w:val="decimal"/>
      <w:lvlText w:val="%4."/>
      <w:lvlJc w:val="left"/>
      <w:pPr>
        <w:ind w:left="3227" w:hanging="360"/>
      </w:pPr>
    </w:lvl>
    <w:lvl w:ilvl="4" w:tplc="FFFFFFFF" w:tentative="1">
      <w:start w:val="1"/>
      <w:numFmt w:val="lowerLetter"/>
      <w:lvlText w:val="%5."/>
      <w:lvlJc w:val="left"/>
      <w:pPr>
        <w:ind w:left="3947" w:hanging="360"/>
      </w:pPr>
    </w:lvl>
    <w:lvl w:ilvl="5" w:tplc="FFFFFFFF" w:tentative="1">
      <w:start w:val="1"/>
      <w:numFmt w:val="lowerRoman"/>
      <w:lvlText w:val="%6."/>
      <w:lvlJc w:val="right"/>
      <w:pPr>
        <w:ind w:left="4667" w:hanging="180"/>
      </w:pPr>
    </w:lvl>
    <w:lvl w:ilvl="6" w:tplc="FFFFFFFF" w:tentative="1">
      <w:start w:val="1"/>
      <w:numFmt w:val="decimal"/>
      <w:lvlText w:val="%7."/>
      <w:lvlJc w:val="left"/>
      <w:pPr>
        <w:ind w:left="5387" w:hanging="360"/>
      </w:pPr>
    </w:lvl>
    <w:lvl w:ilvl="7" w:tplc="FFFFFFFF" w:tentative="1">
      <w:start w:val="1"/>
      <w:numFmt w:val="lowerLetter"/>
      <w:lvlText w:val="%8."/>
      <w:lvlJc w:val="left"/>
      <w:pPr>
        <w:ind w:left="6107" w:hanging="360"/>
      </w:pPr>
    </w:lvl>
    <w:lvl w:ilvl="8" w:tplc="FFFFFFFF" w:tentative="1">
      <w:start w:val="1"/>
      <w:numFmt w:val="lowerRoman"/>
      <w:lvlText w:val="%9."/>
      <w:lvlJc w:val="right"/>
      <w:pPr>
        <w:ind w:left="6827" w:hanging="180"/>
      </w:pPr>
    </w:lvl>
  </w:abstractNum>
  <w:abstractNum w:abstractNumId="41" w15:restartNumberingAfterBreak="0">
    <w:nsid w:val="718B2A6A"/>
    <w:multiLevelType w:val="multilevel"/>
    <w:tmpl w:val="EA0204B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2" w15:restartNumberingAfterBreak="0">
    <w:nsid w:val="76A86DDF"/>
    <w:multiLevelType w:val="multilevel"/>
    <w:tmpl w:val="ABD80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numFmt w:val="bullet"/>
      <w:lvlText w:val="-"/>
      <w:lvlJc w:val="left"/>
      <w:pPr>
        <w:ind w:left="5040" w:hanging="360"/>
      </w:pPr>
      <w:rPr>
        <w:rFonts w:ascii="Calibri" w:eastAsiaTheme="minorHAnsi" w:hAnsi="Calibri" w:cs="Calibri" w:hint="default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AC63EED"/>
    <w:multiLevelType w:val="hybridMultilevel"/>
    <w:tmpl w:val="958A59C6"/>
    <w:lvl w:ilvl="0" w:tplc="68E81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A8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72AF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CCA8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702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266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E4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E4E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634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B467E02"/>
    <w:multiLevelType w:val="hybridMultilevel"/>
    <w:tmpl w:val="3870A2E2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>
      <w:numFmt w:val="bullet"/>
      <w:lvlText w:val="-"/>
      <w:lvlJc w:val="left"/>
      <w:pPr>
        <w:ind w:left="5247" w:hanging="360"/>
      </w:pPr>
      <w:rPr>
        <w:rFonts w:ascii="Calibri" w:eastAsiaTheme="minorHAnsi" w:hAnsi="Calibri" w:cs="Calibri" w:hint="default"/>
      </w:r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5" w15:restartNumberingAfterBreak="0">
    <w:nsid w:val="7BA378AD"/>
    <w:multiLevelType w:val="hybridMultilevel"/>
    <w:tmpl w:val="82100246"/>
    <w:lvl w:ilvl="0" w:tplc="FFFFFFF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7" w:hanging="360"/>
      </w:pPr>
    </w:lvl>
    <w:lvl w:ilvl="2" w:tplc="FFFFFFFF">
      <w:start w:val="1"/>
      <w:numFmt w:val="lowerRoman"/>
      <w:lvlText w:val="%3."/>
      <w:lvlJc w:val="right"/>
      <w:pPr>
        <w:ind w:left="2367" w:hanging="180"/>
      </w:pPr>
    </w:lvl>
    <w:lvl w:ilvl="3" w:tplc="FFFFFFFF">
      <w:start w:val="1"/>
      <w:numFmt w:val="decimal"/>
      <w:lvlText w:val="%4."/>
      <w:lvlJc w:val="left"/>
      <w:pPr>
        <w:ind w:left="3087" w:hanging="360"/>
      </w:pPr>
    </w:lvl>
    <w:lvl w:ilvl="4" w:tplc="FFFFFFFF">
      <w:start w:val="1"/>
      <w:numFmt w:val="lowerLetter"/>
      <w:lvlText w:val="%5."/>
      <w:lvlJc w:val="left"/>
      <w:pPr>
        <w:ind w:left="3807" w:hanging="360"/>
      </w:pPr>
    </w:lvl>
    <w:lvl w:ilvl="5" w:tplc="FFFFFFFF">
      <w:start w:val="1"/>
      <w:numFmt w:val="lowerRoman"/>
      <w:lvlText w:val="%6."/>
      <w:lvlJc w:val="right"/>
      <w:pPr>
        <w:ind w:left="4527" w:hanging="180"/>
      </w:pPr>
    </w:lvl>
    <w:lvl w:ilvl="6" w:tplc="FFFFFFFF" w:tentative="1">
      <w:start w:val="1"/>
      <w:numFmt w:val="decimal"/>
      <w:lvlText w:val="%7."/>
      <w:lvlJc w:val="left"/>
      <w:pPr>
        <w:ind w:left="5247" w:hanging="360"/>
      </w:p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6" w15:restartNumberingAfterBreak="0">
    <w:nsid w:val="7F151313"/>
    <w:multiLevelType w:val="hybridMultilevel"/>
    <w:tmpl w:val="00D2E314"/>
    <w:lvl w:ilvl="0" w:tplc="FAA4277A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2773250">
    <w:abstractNumId w:val="29"/>
  </w:num>
  <w:num w:numId="2" w16cid:durableId="570846915">
    <w:abstractNumId w:val="46"/>
  </w:num>
  <w:num w:numId="3" w16cid:durableId="1603609669">
    <w:abstractNumId w:val="0"/>
  </w:num>
  <w:num w:numId="4" w16cid:durableId="1585795343">
    <w:abstractNumId w:val="1"/>
  </w:num>
  <w:num w:numId="5" w16cid:durableId="107435339">
    <w:abstractNumId w:val="2"/>
  </w:num>
  <w:num w:numId="6" w16cid:durableId="845947475">
    <w:abstractNumId w:val="3"/>
  </w:num>
  <w:num w:numId="7" w16cid:durableId="908885780">
    <w:abstractNumId w:val="4"/>
  </w:num>
  <w:num w:numId="8" w16cid:durableId="1620603765">
    <w:abstractNumId w:val="5"/>
  </w:num>
  <w:num w:numId="9" w16cid:durableId="1435131250">
    <w:abstractNumId w:val="6"/>
  </w:num>
  <w:num w:numId="10" w16cid:durableId="1886214477">
    <w:abstractNumId w:val="7"/>
  </w:num>
  <w:num w:numId="11" w16cid:durableId="562563328">
    <w:abstractNumId w:val="8"/>
  </w:num>
  <w:num w:numId="12" w16cid:durableId="1228303634">
    <w:abstractNumId w:val="9"/>
  </w:num>
  <w:num w:numId="13" w16cid:durableId="497118050">
    <w:abstractNumId w:val="25"/>
  </w:num>
  <w:num w:numId="14" w16cid:durableId="2036996899">
    <w:abstractNumId w:val="33"/>
  </w:num>
  <w:num w:numId="15" w16cid:durableId="215236955">
    <w:abstractNumId w:val="11"/>
  </w:num>
  <w:num w:numId="16" w16cid:durableId="1635670550">
    <w:abstractNumId w:val="16"/>
  </w:num>
  <w:num w:numId="17" w16cid:durableId="1861698431">
    <w:abstractNumId w:val="41"/>
  </w:num>
  <w:num w:numId="18" w16cid:durableId="1002586174">
    <w:abstractNumId w:val="28"/>
  </w:num>
  <w:num w:numId="19" w16cid:durableId="1619795989">
    <w:abstractNumId w:val="10"/>
  </w:num>
  <w:num w:numId="20" w16cid:durableId="1310673962">
    <w:abstractNumId w:val="42"/>
  </w:num>
  <w:num w:numId="21" w16cid:durableId="1708724648">
    <w:abstractNumId w:val="18"/>
  </w:num>
  <w:num w:numId="22" w16cid:durableId="971784361">
    <w:abstractNumId w:val="12"/>
  </w:num>
  <w:num w:numId="23" w16cid:durableId="294601146">
    <w:abstractNumId w:val="27"/>
  </w:num>
  <w:num w:numId="24" w16cid:durableId="1082603725">
    <w:abstractNumId w:val="13"/>
  </w:num>
  <w:num w:numId="25" w16cid:durableId="1190415389">
    <w:abstractNumId w:val="19"/>
  </w:num>
  <w:num w:numId="26" w16cid:durableId="78603455">
    <w:abstractNumId w:val="30"/>
  </w:num>
  <w:num w:numId="27" w16cid:durableId="1500348043">
    <w:abstractNumId w:val="45"/>
  </w:num>
  <w:num w:numId="28" w16cid:durableId="1908875717">
    <w:abstractNumId w:val="36"/>
  </w:num>
  <w:num w:numId="29" w16cid:durableId="589700414">
    <w:abstractNumId w:val="34"/>
  </w:num>
  <w:num w:numId="30" w16cid:durableId="850988522">
    <w:abstractNumId w:val="37"/>
  </w:num>
  <w:num w:numId="31" w16cid:durableId="751196201">
    <w:abstractNumId w:val="24"/>
  </w:num>
  <w:num w:numId="32" w16cid:durableId="2019500468">
    <w:abstractNumId w:val="23"/>
  </w:num>
  <w:num w:numId="33" w16cid:durableId="1797675030">
    <w:abstractNumId w:val="14"/>
  </w:num>
  <w:num w:numId="34" w16cid:durableId="1507092950">
    <w:abstractNumId w:val="38"/>
  </w:num>
  <w:num w:numId="35" w16cid:durableId="1416246433">
    <w:abstractNumId w:val="44"/>
  </w:num>
  <w:num w:numId="36" w16cid:durableId="727925427">
    <w:abstractNumId w:val="20"/>
  </w:num>
  <w:num w:numId="37" w16cid:durableId="1151411235">
    <w:abstractNumId w:val="43"/>
  </w:num>
  <w:num w:numId="38" w16cid:durableId="834102994">
    <w:abstractNumId w:val="39"/>
  </w:num>
  <w:num w:numId="39" w16cid:durableId="1261521671">
    <w:abstractNumId w:val="17"/>
  </w:num>
  <w:num w:numId="40" w16cid:durableId="1275088697">
    <w:abstractNumId w:val="31"/>
  </w:num>
  <w:num w:numId="41" w16cid:durableId="1310600367">
    <w:abstractNumId w:val="15"/>
  </w:num>
  <w:num w:numId="42" w16cid:durableId="995762423">
    <w:abstractNumId w:val="40"/>
  </w:num>
  <w:num w:numId="43" w16cid:durableId="674383388">
    <w:abstractNumId w:val="26"/>
  </w:num>
  <w:num w:numId="44" w16cid:durableId="1338116414">
    <w:abstractNumId w:val="32"/>
  </w:num>
  <w:num w:numId="45" w16cid:durableId="207841028">
    <w:abstractNumId w:val="35"/>
  </w:num>
  <w:num w:numId="46" w16cid:durableId="1810318848">
    <w:abstractNumId w:val="21"/>
  </w:num>
  <w:num w:numId="47" w16cid:durableId="42842797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EAB"/>
    <w:rsid w:val="00000A50"/>
    <w:rsid w:val="00003927"/>
    <w:rsid w:val="000047FE"/>
    <w:rsid w:val="00007E4A"/>
    <w:rsid w:val="00015384"/>
    <w:rsid w:val="00016656"/>
    <w:rsid w:val="000167C0"/>
    <w:rsid w:val="000202F2"/>
    <w:rsid w:val="0002178C"/>
    <w:rsid w:val="00023904"/>
    <w:rsid w:val="00025329"/>
    <w:rsid w:val="00025FC7"/>
    <w:rsid w:val="0002729B"/>
    <w:rsid w:val="00033AB9"/>
    <w:rsid w:val="0003775A"/>
    <w:rsid w:val="00037EF1"/>
    <w:rsid w:val="00044BC7"/>
    <w:rsid w:val="00046718"/>
    <w:rsid w:val="0005316E"/>
    <w:rsid w:val="0005460B"/>
    <w:rsid w:val="00054AD5"/>
    <w:rsid w:val="00056727"/>
    <w:rsid w:val="00060616"/>
    <w:rsid w:val="000614A8"/>
    <w:rsid w:val="0006327C"/>
    <w:rsid w:val="00065F3A"/>
    <w:rsid w:val="000726CC"/>
    <w:rsid w:val="000733A6"/>
    <w:rsid w:val="000821B5"/>
    <w:rsid w:val="00082462"/>
    <w:rsid w:val="00084166"/>
    <w:rsid w:val="000847DC"/>
    <w:rsid w:val="00084821"/>
    <w:rsid w:val="00084D27"/>
    <w:rsid w:val="000910FF"/>
    <w:rsid w:val="00093E4E"/>
    <w:rsid w:val="000A3352"/>
    <w:rsid w:val="000A5B4D"/>
    <w:rsid w:val="000B4C66"/>
    <w:rsid w:val="000C12CF"/>
    <w:rsid w:val="000C178F"/>
    <w:rsid w:val="000C4318"/>
    <w:rsid w:val="000C4BBD"/>
    <w:rsid w:val="000C666A"/>
    <w:rsid w:val="000D2EA2"/>
    <w:rsid w:val="000D3457"/>
    <w:rsid w:val="000D5E7F"/>
    <w:rsid w:val="000D77B0"/>
    <w:rsid w:val="000E17F7"/>
    <w:rsid w:val="000E4DDC"/>
    <w:rsid w:val="000E50F0"/>
    <w:rsid w:val="000E59C1"/>
    <w:rsid w:val="000F0B2D"/>
    <w:rsid w:val="000F6C43"/>
    <w:rsid w:val="000F6CDA"/>
    <w:rsid w:val="00110BBE"/>
    <w:rsid w:val="00110DD8"/>
    <w:rsid w:val="00111063"/>
    <w:rsid w:val="001121C9"/>
    <w:rsid w:val="00116DC0"/>
    <w:rsid w:val="001177F2"/>
    <w:rsid w:val="00117C8C"/>
    <w:rsid w:val="00124916"/>
    <w:rsid w:val="0012638C"/>
    <w:rsid w:val="00131372"/>
    <w:rsid w:val="00131617"/>
    <w:rsid w:val="0013435E"/>
    <w:rsid w:val="001354F6"/>
    <w:rsid w:val="0014023F"/>
    <w:rsid w:val="00140FD0"/>
    <w:rsid w:val="001423E3"/>
    <w:rsid w:val="001433F2"/>
    <w:rsid w:val="00143C55"/>
    <w:rsid w:val="00144796"/>
    <w:rsid w:val="00146092"/>
    <w:rsid w:val="001462EA"/>
    <w:rsid w:val="001469EE"/>
    <w:rsid w:val="0015055B"/>
    <w:rsid w:val="00152B54"/>
    <w:rsid w:val="00152DCB"/>
    <w:rsid w:val="00163665"/>
    <w:rsid w:val="00167B04"/>
    <w:rsid w:val="0017067A"/>
    <w:rsid w:val="00171C06"/>
    <w:rsid w:val="001752C2"/>
    <w:rsid w:val="001839AE"/>
    <w:rsid w:val="00187DB6"/>
    <w:rsid w:val="00190FB4"/>
    <w:rsid w:val="00191514"/>
    <w:rsid w:val="00193A15"/>
    <w:rsid w:val="00194A44"/>
    <w:rsid w:val="0019524D"/>
    <w:rsid w:val="001A02D2"/>
    <w:rsid w:val="001A332E"/>
    <w:rsid w:val="001A43C0"/>
    <w:rsid w:val="001A56BA"/>
    <w:rsid w:val="001B0BDA"/>
    <w:rsid w:val="001B27C6"/>
    <w:rsid w:val="001C09FF"/>
    <w:rsid w:val="001D082B"/>
    <w:rsid w:val="001D75AE"/>
    <w:rsid w:val="001D794C"/>
    <w:rsid w:val="001E11FA"/>
    <w:rsid w:val="001E62B7"/>
    <w:rsid w:val="001F20CA"/>
    <w:rsid w:val="001F4FA4"/>
    <w:rsid w:val="001F7CD9"/>
    <w:rsid w:val="00201D7E"/>
    <w:rsid w:val="00203A38"/>
    <w:rsid w:val="002136D5"/>
    <w:rsid w:val="0021606D"/>
    <w:rsid w:val="00224C2A"/>
    <w:rsid w:val="00224E2F"/>
    <w:rsid w:val="002262AF"/>
    <w:rsid w:val="002301ED"/>
    <w:rsid w:val="00232A6A"/>
    <w:rsid w:val="0023368E"/>
    <w:rsid w:val="0023603E"/>
    <w:rsid w:val="00242862"/>
    <w:rsid w:val="00244D3D"/>
    <w:rsid w:val="00246D59"/>
    <w:rsid w:val="0025048B"/>
    <w:rsid w:val="002509B5"/>
    <w:rsid w:val="002517CF"/>
    <w:rsid w:val="00256761"/>
    <w:rsid w:val="00257A3A"/>
    <w:rsid w:val="00261835"/>
    <w:rsid w:val="002651A1"/>
    <w:rsid w:val="002741AD"/>
    <w:rsid w:val="00280C1E"/>
    <w:rsid w:val="00280E16"/>
    <w:rsid w:val="00281053"/>
    <w:rsid w:val="00283AED"/>
    <w:rsid w:val="002840B7"/>
    <w:rsid w:val="0029050E"/>
    <w:rsid w:val="00290C07"/>
    <w:rsid w:val="00292B5F"/>
    <w:rsid w:val="00297D74"/>
    <w:rsid w:val="002A0947"/>
    <w:rsid w:val="002A0A60"/>
    <w:rsid w:val="002A2C9C"/>
    <w:rsid w:val="002A6018"/>
    <w:rsid w:val="002A62A3"/>
    <w:rsid w:val="002A6DB1"/>
    <w:rsid w:val="002B1E51"/>
    <w:rsid w:val="002B27F4"/>
    <w:rsid w:val="002B2C90"/>
    <w:rsid w:val="002B3E9A"/>
    <w:rsid w:val="002B45CF"/>
    <w:rsid w:val="002C1A34"/>
    <w:rsid w:val="002C203B"/>
    <w:rsid w:val="002C4177"/>
    <w:rsid w:val="002C73AB"/>
    <w:rsid w:val="002D0068"/>
    <w:rsid w:val="002D0784"/>
    <w:rsid w:val="002E12DF"/>
    <w:rsid w:val="002E454C"/>
    <w:rsid w:val="002E4ED0"/>
    <w:rsid w:val="002E59B1"/>
    <w:rsid w:val="002E5B43"/>
    <w:rsid w:val="002E765E"/>
    <w:rsid w:val="002F1334"/>
    <w:rsid w:val="002F69F3"/>
    <w:rsid w:val="00300028"/>
    <w:rsid w:val="003101D1"/>
    <w:rsid w:val="0031090E"/>
    <w:rsid w:val="0031136D"/>
    <w:rsid w:val="003142BA"/>
    <w:rsid w:val="00317092"/>
    <w:rsid w:val="003207C2"/>
    <w:rsid w:val="0032163D"/>
    <w:rsid w:val="003217F0"/>
    <w:rsid w:val="00322766"/>
    <w:rsid w:val="00324583"/>
    <w:rsid w:val="00333D79"/>
    <w:rsid w:val="00336F83"/>
    <w:rsid w:val="0034003D"/>
    <w:rsid w:val="00340E1B"/>
    <w:rsid w:val="00346693"/>
    <w:rsid w:val="00347D64"/>
    <w:rsid w:val="00350C43"/>
    <w:rsid w:val="00351A6F"/>
    <w:rsid w:val="00352CC1"/>
    <w:rsid w:val="00356DA7"/>
    <w:rsid w:val="00357EEC"/>
    <w:rsid w:val="00362864"/>
    <w:rsid w:val="00380C15"/>
    <w:rsid w:val="0038113F"/>
    <w:rsid w:val="0038524A"/>
    <w:rsid w:val="0038613E"/>
    <w:rsid w:val="003926F7"/>
    <w:rsid w:val="003A2E39"/>
    <w:rsid w:val="003A309D"/>
    <w:rsid w:val="003A5C21"/>
    <w:rsid w:val="003B0884"/>
    <w:rsid w:val="003B2CB8"/>
    <w:rsid w:val="003B34B1"/>
    <w:rsid w:val="003B39C2"/>
    <w:rsid w:val="003C1D62"/>
    <w:rsid w:val="003C6B34"/>
    <w:rsid w:val="003C7902"/>
    <w:rsid w:val="003E6F61"/>
    <w:rsid w:val="003F52F5"/>
    <w:rsid w:val="003F752E"/>
    <w:rsid w:val="00400983"/>
    <w:rsid w:val="004019A3"/>
    <w:rsid w:val="00403FF3"/>
    <w:rsid w:val="004179A4"/>
    <w:rsid w:val="0042035C"/>
    <w:rsid w:val="00421618"/>
    <w:rsid w:val="0042176B"/>
    <w:rsid w:val="00421962"/>
    <w:rsid w:val="00421DEC"/>
    <w:rsid w:val="00423167"/>
    <w:rsid w:val="00423ED2"/>
    <w:rsid w:val="00424C26"/>
    <w:rsid w:val="00426777"/>
    <w:rsid w:val="00432418"/>
    <w:rsid w:val="00432665"/>
    <w:rsid w:val="004411F5"/>
    <w:rsid w:val="00441B71"/>
    <w:rsid w:val="00441FC1"/>
    <w:rsid w:val="0044508E"/>
    <w:rsid w:val="004455E2"/>
    <w:rsid w:val="00445CE6"/>
    <w:rsid w:val="00446805"/>
    <w:rsid w:val="004470B6"/>
    <w:rsid w:val="00447A67"/>
    <w:rsid w:val="004518E1"/>
    <w:rsid w:val="004546DA"/>
    <w:rsid w:val="00457969"/>
    <w:rsid w:val="004600B9"/>
    <w:rsid w:val="00460F7C"/>
    <w:rsid w:val="004616E4"/>
    <w:rsid w:val="00462830"/>
    <w:rsid w:val="004823F6"/>
    <w:rsid w:val="00485816"/>
    <w:rsid w:val="004904E9"/>
    <w:rsid w:val="004917AF"/>
    <w:rsid w:val="004A358D"/>
    <w:rsid w:val="004A49BA"/>
    <w:rsid w:val="004A612B"/>
    <w:rsid w:val="004B1413"/>
    <w:rsid w:val="004B14D6"/>
    <w:rsid w:val="004C2515"/>
    <w:rsid w:val="004C6892"/>
    <w:rsid w:val="004C7B99"/>
    <w:rsid w:val="004C7FBA"/>
    <w:rsid w:val="004D0FAE"/>
    <w:rsid w:val="004D4DED"/>
    <w:rsid w:val="004D6C45"/>
    <w:rsid w:val="004F31F4"/>
    <w:rsid w:val="004F455F"/>
    <w:rsid w:val="004F5164"/>
    <w:rsid w:val="004F5AA1"/>
    <w:rsid w:val="004F7F91"/>
    <w:rsid w:val="00501585"/>
    <w:rsid w:val="00502386"/>
    <w:rsid w:val="00505A39"/>
    <w:rsid w:val="00506FE6"/>
    <w:rsid w:val="0051050E"/>
    <w:rsid w:val="00511688"/>
    <w:rsid w:val="005128C1"/>
    <w:rsid w:val="00512B41"/>
    <w:rsid w:val="00513631"/>
    <w:rsid w:val="00523F5D"/>
    <w:rsid w:val="0052549D"/>
    <w:rsid w:val="005255CA"/>
    <w:rsid w:val="00526796"/>
    <w:rsid w:val="00526990"/>
    <w:rsid w:val="0053358A"/>
    <w:rsid w:val="00535223"/>
    <w:rsid w:val="00535C2A"/>
    <w:rsid w:val="00537A6C"/>
    <w:rsid w:val="005446E0"/>
    <w:rsid w:val="00552365"/>
    <w:rsid w:val="0055595E"/>
    <w:rsid w:val="00556AE3"/>
    <w:rsid w:val="00562730"/>
    <w:rsid w:val="00563286"/>
    <w:rsid w:val="005658B6"/>
    <w:rsid w:val="00573314"/>
    <w:rsid w:val="00574187"/>
    <w:rsid w:val="00574647"/>
    <w:rsid w:val="00575991"/>
    <w:rsid w:val="00575D7B"/>
    <w:rsid w:val="00577294"/>
    <w:rsid w:val="005823B2"/>
    <w:rsid w:val="00583B11"/>
    <w:rsid w:val="005863AE"/>
    <w:rsid w:val="00586E44"/>
    <w:rsid w:val="00591F30"/>
    <w:rsid w:val="00592D7F"/>
    <w:rsid w:val="00594A5F"/>
    <w:rsid w:val="005B1C24"/>
    <w:rsid w:val="005B20FA"/>
    <w:rsid w:val="005B2B4E"/>
    <w:rsid w:val="005B3838"/>
    <w:rsid w:val="005B4722"/>
    <w:rsid w:val="005B7506"/>
    <w:rsid w:val="005C1E16"/>
    <w:rsid w:val="005C20B0"/>
    <w:rsid w:val="005C7900"/>
    <w:rsid w:val="005D0E6A"/>
    <w:rsid w:val="005D1A75"/>
    <w:rsid w:val="005E2F07"/>
    <w:rsid w:val="005E306F"/>
    <w:rsid w:val="005E4ADB"/>
    <w:rsid w:val="005E6ED4"/>
    <w:rsid w:val="005F6F56"/>
    <w:rsid w:val="00603F3F"/>
    <w:rsid w:val="00610DBA"/>
    <w:rsid w:val="00611581"/>
    <w:rsid w:val="00613781"/>
    <w:rsid w:val="00615889"/>
    <w:rsid w:val="00617503"/>
    <w:rsid w:val="00620B26"/>
    <w:rsid w:val="00626DC2"/>
    <w:rsid w:val="00631B0F"/>
    <w:rsid w:val="006344ED"/>
    <w:rsid w:val="006346A3"/>
    <w:rsid w:val="00636129"/>
    <w:rsid w:val="00641061"/>
    <w:rsid w:val="0064434F"/>
    <w:rsid w:val="006550D1"/>
    <w:rsid w:val="00655D39"/>
    <w:rsid w:val="0066162A"/>
    <w:rsid w:val="00665706"/>
    <w:rsid w:val="006715D7"/>
    <w:rsid w:val="00671A81"/>
    <w:rsid w:val="00672573"/>
    <w:rsid w:val="00672E27"/>
    <w:rsid w:val="0068642B"/>
    <w:rsid w:val="00690744"/>
    <w:rsid w:val="0069566F"/>
    <w:rsid w:val="00695EA1"/>
    <w:rsid w:val="006964D4"/>
    <w:rsid w:val="00697EAB"/>
    <w:rsid w:val="006A2164"/>
    <w:rsid w:val="006A6E9D"/>
    <w:rsid w:val="006A7E9E"/>
    <w:rsid w:val="006B008E"/>
    <w:rsid w:val="006B3D49"/>
    <w:rsid w:val="006B7A49"/>
    <w:rsid w:val="006C11B4"/>
    <w:rsid w:val="006C54F9"/>
    <w:rsid w:val="006D1EBB"/>
    <w:rsid w:val="006D61A4"/>
    <w:rsid w:val="006E6DF5"/>
    <w:rsid w:val="006E7888"/>
    <w:rsid w:val="006F296E"/>
    <w:rsid w:val="006F560D"/>
    <w:rsid w:val="006F6B7C"/>
    <w:rsid w:val="00700669"/>
    <w:rsid w:val="00712900"/>
    <w:rsid w:val="00720747"/>
    <w:rsid w:val="00721D3B"/>
    <w:rsid w:val="00723146"/>
    <w:rsid w:val="00730FD9"/>
    <w:rsid w:val="007331B2"/>
    <w:rsid w:val="00735EF5"/>
    <w:rsid w:val="00736FE7"/>
    <w:rsid w:val="007413E5"/>
    <w:rsid w:val="0075056F"/>
    <w:rsid w:val="00752A04"/>
    <w:rsid w:val="00753E9C"/>
    <w:rsid w:val="007670B4"/>
    <w:rsid w:val="00767C7B"/>
    <w:rsid w:val="00773529"/>
    <w:rsid w:val="007736BB"/>
    <w:rsid w:val="00777311"/>
    <w:rsid w:val="00784DC1"/>
    <w:rsid w:val="00784FEE"/>
    <w:rsid w:val="00785D9B"/>
    <w:rsid w:val="00792A0E"/>
    <w:rsid w:val="00794788"/>
    <w:rsid w:val="00796D86"/>
    <w:rsid w:val="007971A3"/>
    <w:rsid w:val="007976D7"/>
    <w:rsid w:val="00797C31"/>
    <w:rsid w:val="007A55EA"/>
    <w:rsid w:val="007A6955"/>
    <w:rsid w:val="007B139B"/>
    <w:rsid w:val="007B4ADE"/>
    <w:rsid w:val="007B6AF9"/>
    <w:rsid w:val="007B74B1"/>
    <w:rsid w:val="007C0AE7"/>
    <w:rsid w:val="007C14C9"/>
    <w:rsid w:val="007C1717"/>
    <w:rsid w:val="007D1A9A"/>
    <w:rsid w:val="007D4E59"/>
    <w:rsid w:val="007D5174"/>
    <w:rsid w:val="007D6231"/>
    <w:rsid w:val="007D738F"/>
    <w:rsid w:val="007D7F05"/>
    <w:rsid w:val="007F1E8F"/>
    <w:rsid w:val="007F3F84"/>
    <w:rsid w:val="007F46EC"/>
    <w:rsid w:val="007F595E"/>
    <w:rsid w:val="007F759D"/>
    <w:rsid w:val="00803845"/>
    <w:rsid w:val="008042BF"/>
    <w:rsid w:val="008056DF"/>
    <w:rsid w:val="00813ED6"/>
    <w:rsid w:val="00822892"/>
    <w:rsid w:val="008233BE"/>
    <w:rsid w:val="00823766"/>
    <w:rsid w:val="00826856"/>
    <w:rsid w:val="0083148F"/>
    <w:rsid w:val="00832603"/>
    <w:rsid w:val="00833136"/>
    <w:rsid w:val="00836D03"/>
    <w:rsid w:val="00845A94"/>
    <w:rsid w:val="008475F9"/>
    <w:rsid w:val="00851101"/>
    <w:rsid w:val="00856B46"/>
    <w:rsid w:val="00856C61"/>
    <w:rsid w:val="0086482C"/>
    <w:rsid w:val="00864C93"/>
    <w:rsid w:val="008716D6"/>
    <w:rsid w:val="008756A3"/>
    <w:rsid w:val="00876911"/>
    <w:rsid w:val="0088209F"/>
    <w:rsid w:val="00883EF3"/>
    <w:rsid w:val="00885F1D"/>
    <w:rsid w:val="00886858"/>
    <w:rsid w:val="00887CEB"/>
    <w:rsid w:val="00890873"/>
    <w:rsid w:val="00891DC9"/>
    <w:rsid w:val="00894EFF"/>
    <w:rsid w:val="0089600A"/>
    <w:rsid w:val="00896F12"/>
    <w:rsid w:val="00896F44"/>
    <w:rsid w:val="00897738"/>
    <w:rsid w:val="008A12A0"/>
    <w:rsid w:val="008B1A79"/>
    <w:rsid w:val="008B4693"/>
    <w:rsid w:val="008B5977"/>
    <w:rsid w:val="008C7B5B"/>
    <w:rsid w:val="008D192F"/>
    <w:rsid w:val="008D1C23"/>
    <w:rsid w:val="008D32B6"/>
    <w:rsid w:val="008E4B09"/>
    <w:rsid w:val="008E521E"/>
    <w:rsid w:val="008F1CC9"/>
    <w:rsid w:val="008F5891"/>
    <w:rsid w:val="00903515"/>
    <w:rsid w:val="00903888"/>
    <w:rsid w:val="00903B82"/>
    <w:rsid w:val="0090702D"/>
    <w:rsid w:val="00913722"/>
    <w:rsid w:val="009177BF"/>
    <w:rsid w:val="00920118"/>
    <w:rsid w:val="00930929"/>
    <w:rsid w:val="009361BE"/>
    <w:rsid w:val="0094289E"/>
    <w:rsid w:val="00944286"/>
    <w:rsid w:val="009447B0"/>
    <w:rsid w:val="0094589E"/>
    <w:rsid w:val="00953652"/>
    <w:rsid w:val="0096400D"/>
    <w:rsid w:val="00965F25"/>
    <w:rsid w:val="009673AE"/>
    <w:rsid w:val="00984BE5"/>
    <w:rsid w:val="00987FA1"/>
    <w:rsid w:val="0099149C"/>
    <w:rsid w:val="00992A97"/>
    <w:rsid w:val="0099566D"/>
    <w:rsid w:val="00996B14"/>
    <w:rsid w:val="009B05AD"/>
    <w:rsid w:val="009B2572"/>
    <w:rsid w:val="009C25EF"/>
    <w:rsid w:val="009C2BB8"/>
    <w:rsid w:val="009C379C"/>
    <w:rsid w:val="009D0D66"/>
    <w:rsid w:val="009D1C94"/>
    <w:rsid w:val="009D2298"/>
    <w:rsid w:val="009D2912"/>
    <w:rsid w:val="009D4ECA"/>
    <w:rsid w:val="009E17EB"/>
    <w:rsid w:val="009E4BC1"/>
    <w:rsid w:val="009E56B5"/>
    <w:rsid w:val="009F00B1"/>
    <w:rsid w:val="009F1231"/>
    <w:rsid w:val="00A0233E"/>
    <w:rsid w:val="00A0479E"/>
    <w:rsid w:val="00A07EDE"/>
    <w:rsid w:val="00A11B5A"/>
    <w:rsid w:val="00A12369"/>
    <w:rsid w:val="00A12B23"/>
    <w:rsid w:val="00A14DCA"/>
    <w:rsid w:val="00A161EA"/>
    <w:rsid w:val="00A16F0E"/>
    <w:rsid w:val="00A17AF2"/>
    <w:rsid w:val="00A22258"/>
    <w:rsid w:val="00A22E00"/>
    <w:rsid w:val="00A2316C"/>
    <w:rsid w:val="00A2334E"/>
    <w:rsid w:val="00A30488"/>
    <w:rsid w:val="00A3150E"/>
    <w:rsid w:val="00A37E32"/>
    <w:rsid w:val="00A414FC"/>
    <w:rsid w:val="00A45CA2"/>
    <w:rsid w:val="00A46321"/>
    <w:rsid w:val="00A47065"/>
    <w:rsid w:val="00A5017E"/>
    <w:rsid w:val="00A549FD"/>
    <w:rsid w:val="00A5733A"/>
    <w:rsid w:val="00A61515"/>
    <w:rsid w:val="00A748C5"/>
    <w:rsid w:val="00A86A13"/>
    <w:rsid w:val="00A921C3"/>
    <w:rsid w:val="00A94BCF"/>
    <w:rsid w:val="00A94CC2"/>
    <w:rsid w:val="00AA075D"/>
    <w:rsid w:val="00AA2093"/>
    <w:rsid w:val="00AB0973"/>
    <w:rsid w:val="00AB0D52"/>
    <w:rsid w:val="00AB2D7D"/>
    <w:rsid w:val="00AB47B6"/>
    <w:rsid w:val="00AB51C5"/>
    <w:rsid w:val="00AB51E7"/>
    <w:rsid w:val="00AC2A78"/>
    <w:rsid w:val="00AC5F12"/>
    <w:rsid w:val="00AC76E4"/>
    <w:rsid w:val="00AD545A"/>
    <w:rsid w:val="00AD63B1"/>
    <w:rsid w:val="00AE032C"/>
    <w:rsid w:val="00AE0EEA"/>
    <w:rsid w:val="00AE116B"/>
    <w:rsid w:val="00AE3171"/>
    <w:rsid w:val="00AE59AC"/>
    <w:rsid w:val="00AE610B"/>
    <w:rsid w:val="00AF086D"/>
    <w:rsid w:val="00AF0DB6"/>
    <w:rsid w:val="00AF4C7B"/>
    <w:rsid w:val="00AF62F4"/>
    <w:rsid w:val="00AF77A3"/>
    <w:rsid w:val="00B040EA"/>
    <w:rsid w:val="00B05383"/>
    <w:rsid w:val="00B07B92"/>
    <w:rsid w:val="00B13CB8"/>
    <w:rsid w:val="00B15EBF"/>
    <w:rsid w:val="00B16712"/>
    <w:rsid w:val="00B23299"/>
    <w:rsid w:val="00B2797F"/>
    <w:rsid w:val="00B35139"/>
    <w:rsid w:val="00B35161"/>
    <w:rsid w:val="00B3571B"/>
    <w:rsid w:val="00B35A7D"/>
    <w:rsid w:val="00B35B2B"/>
    <w:rsid w:val="00B44411"/>
    <w:rsid w:val="00B50BD6"/>
    <w:rsid w:val="00B523D3"/>
    <w:rsid w:val="00B53EDD"/>
    <w:rsid w:val="00B5673D"/>
    <w:rsid w:val="00B56D9E"/>
    <w:rsid w:val="00B632A0"/>
    <w:rsid w:val="00B633E4"/>
    <w:rsid w:val="00B74562"/>
    <w:rsid w:val="00B76585"/>
    <w:rsid w:val="00B801ED"/>
    <w:rsid w:val="00B80B1F"/>
    <w:rsid w:val="00B818BE"/>
    <w:rsid w:val="00B82513"/>
    <w:rsid w:val="00B82DC9"/>
    <w:rsid w:val="00B91187"/>
    <w:rsid w:val="00B92C48"/>
    <w:rsid w:val="00B95F64"/>
    <w:rsid w:val="00B9759E"/>
    <w:rsid w:val="00B975E4"/>
    <w:rsid w:val="00B97C73"/>
    <w:rsid w:val="00BA00D9"/>
    <w:rsid w:val="00BA2D0C"/>
    <w:rsid w:val="00BB1734"/>
    <w:rsid w:val="00BB322C"/>
    <w:rsid w:val="00BB3AD7"/>
    <w:rsid w:val="00BB7640"/>
    <w:rsid w:val="00BC0170"/>
    <w:rsid w:val="00BD00B5"/>
    <w:rsid w:val="00BE15A8"/>
    <w:rsid w:val="00BE24ED"/>
    <w:rsid w:val="00BE4916"/>
    <w:rsid w:val="00BF2108"/>
    <w:rsid w:val="00BF2BA3"/>
    <w:rsid w:val="00BF2F4A"/>
    <w:rsid w:val="00BF62A2"/>
    <w:rsid w:val="00BF6748"/>
    <w:rsid w:val="00C02050"/>
    <w:rsid w:val="00C02618"/>
    <w:rsid w:val="00C051D7"/>
    <w:rsid w:val="00C10CA4"/>
    <w:rsid w:val="00C11ACE"/>
    <w:rsid w:val="00C131AD"/>
    <w:rsid w:val="00C17DC0"/>
    <w:rsid w:val="00C20AB3"/>
    <w:rsid w:val="00C2174A"/>
    <w:rsid w:val="00C2433D"/>
    <w:rsid w:val="00C3168B"/>
    <w:rsid w:val="00C34E92"/>
    <w:rsid w:val="00C35789"/>
    <w:rsid w:val="00C3610E"/>
    <w:rsid w:val="00C400F9"/>
    <w:rsid w:val="00C4094B"/>
    <w:rsid w:val="00C41091"/>
    <w:rsid w:val="00C458D8"/>
    <w:rsid w:val="00C46687"/>
    <w:rsid w:val="00C62B15"/>
    <w:rsid w:val="00C66BCD"/>
    <w:rsid w:val="00C7149C"/>
    <w:rsid w:val="00C7268A"/>
    <w:rsid w:val="00C73DA4"/>
    <w:rsid w:val="00C80244"/>
    <w:rsid w:val="00C805E4"/>
    <w:rsid w:val="00C84750"/>
    <w:rsid w:val="00C85890"/>
    <w:rsid w:val="00C9013B"/>
    <w:rsid w:val="00C90F13"/>
    <w:rsid w:val="00C9207B"/>
    <w:rsid w:val="00C9657E"/>
    <w:rsid w:val="00C96756"/>
    <w:rsid w:val="00CA0F55"/>
    <w:rsid w:val="00CB207D"/>
    <w:rsid w:val="00CB2B22"/>
    <w:rsid w:val="00CB3EA9"/>
    <w:rsid w:val="00CB40F3"/>
    <w:rsid w:val="00CB468A"/>
    <w:rsid w:val="00CB620D"/>
    <w:rsid w:val="00CC278F"/>
    <w:rsid w:val="00CD2DEC"/>
    <w:rsid w:val="00CD55FC"/>
    <w:rsid w:val="00CD66EA"/>
    <w:rsid w:val="00CE14F5"/>
    <w:rsid w:val="00CE5294"/>
    <w:rsid w:val="00CE5F3E"/>
    <w:rsid w:val="00CE6586"/>
    <w:rsid w:val="00CE66FA"/>
    <w:rsid w:val="00D05569"/>
    <w:rsid w:val="00D05F5A"/>
    <w:rsid w:val="00D1125C"/>
    <w:rsid w:val="00D12CA6"/>
    <w:rsid w:val="00D14066"/>
    <w:rsid w:val="00D1544D"/>
    <w:rsid w:val="00D16EF6"/>
    <w:rsid w:val="00D23758"/>
    <w:rsid w:val="00D27B28"/>
    <w:rsid w:val="00D31D7D"/>
    <w:rsid w:val="00D3422D"/>
    <w:rsid w:val="00D369EB"/>
    <w:rsid w:val="00D37A45"/>
    <w:rsid w:val="00D4182B"/>
    <w:rsid w:val="00D500A1"/>
    <w:rsid w:val="00D50C3F"/>
    <w:rsid w:val="00D548E1"/>
    <w:rsid w:val="00D76899"/>
    <w:rsid w:val="00D77C5F"/>
    <w:rsid w:val="00D825A7"/>
    <w:rsid w:val="00D83940"/>
    <w:rsid w:val="00D84189"/>
    <w:rsid w:val="00D844D2"/>
    <w:rsid w:val="00D84746"/>
    <w:rsid w:val="00D84DB3"/>
    <w:rsid w:val="00D8633F"/>
    <w:rsid w:val="00D86D0F"/>
    <w:rsid w:val="00D92DC8"/>
    <w:rsid w:val="00D94AA4"/>
    <w:rsid w:val="00D958AB"/>
    <w:rsid w:val="00DA1C27"/>
    <w:rsid w:val="00DA64AE"/>
    <w:rsid w:val="00DB60DB"/>
    <w:rsid w:val="00DC112A"/>
    <w:rsid w:val="00DC351E"/>
    <w:rsid w:val="00DC5539"/>
    <w:rsid w:val="00DD0EE4"/>
    <w:rsid w:val="00DD511F"/>
    <w:rsid w:val="00DD64C1"/>
    <w:rsid w:val="00DE18BA"/>
    <w:rsid w:val="00DE18ED"/>
    <w:rsid w:val="00DE23C1"/>
    <w:rsid w:val="00DE250A"/>
    <w:rsid w:val="00DE4182"/>
    <w:rsid w:val="00DE42CF"/>
    <w:rsid w:val="00DE4768"/>
    <w:rsid w:val="00DE7A61"/>
    <w:rsid w:val="00DF1D58"/>
    <w:rsid w:val="00DF62C6"/>
    <w:rsid w:val="00E000A6"/>
    <w:rsid w:val="00E00FBD"/>
    <w:rsid w:val="00E0178F"/>
    <w:rsid w:val="00E04BBE"/>
    <w:rsid w:val="00E04D07"/>
    <w:rsid w:val="00E141D7"/>
    <w:rsid w:val="00E15FCF"/>
    <w:rsid w:val="00E16F1C"/>
    <w:rsid w:val="00E20C43"/>
    <w:rsid w:val="00E22325"/>
    <w:rsid w:val="00E23E97"/>
    <w:rsid w:val="00E25F1A"/>
    <w:rsid w:val="00E27EA0"/>
    <w:rsid w:val="00E30EE0"/>
    <w:rsid w:val="00E32EE2"/>
    <w:rsid w:val="00E354DD"/>
    <w:rsid w:val="00E35594"/>
    <w:rsid w:val="00E41374"/>
    <w:rsid w:val="00E4267D"/>
    <w:rsid w:val="00E43B32"/>
    <w:rsid w:val="00E4497F"/>
    <w:rsid w:val="00E5155E"/>
    <w:rsid w:val="00E546D5"/>
    <w:rsid w:val="00E5519A"/>
    <w:rsid w:val="00E57273"/>
    <w:rsid w:val="00E57439"/>
    <w:rsid w:val="00E616E0"/>
    <w:rsid w:val="00E67D9E"/>
    <w:rsid w:val="00E702C0"/>
    <w:rsid w:val="00E714BF"/>
    <w:rsid w:val="00E93B88"/>
    <w:rsid w:val="00E95C1B"/>
    <w:rsid w:val="00EA069B"/>
    <w:rsid w:val="00EA606A"/>
    <w:rsid w:val="00EA6CBE"/>
    <w:rsid w:val="00EA7328"/>
    <w:rsid w:val="00EC2948"/>
    <w:rsid w:val="00EC4141"/>
    <w:rsid w:val="00EC691B"/>
    <w:rsid w:val="00EC6BDA"/>
    <w:rsid w:val="00EC6CFC"/>
    <w:rsid w:val="00ED71DB"/>
    <w:rsid w:val="00ED7414"/>
    <w:rsid w:val="00EE7ABA"/>
    <w:rsid w:val="00F01552"/>
    <w:rsid w:val="00F01A5C"/>
    <w:rsid w:val="00F03216"/>
    <w:rsid w:val="00F05E6F"/>
    <w:rsid w:val="00F1288C"/>
    <w:rsid w:val="00F17FB5"/>
    <w:rsid w:val="00F21C22"/>
    <w:rsid w:val="00F22D9B"/>
    <w:rsid w:val="00F2613F"/>
    <w:rsid w:val="00F31B67"/>
    <w:rsid w:val="00F32D0A"/>
    <w:rsid w:val="00F3748A"/>
    <w:rsid w:val="00F41F01"/>
    <w:rsid w:val="00F430C5"/>
    <w:rsid w:val="00F44775"/>
    <w:rsid w:val="00F44F8B"/>
    <w:rsid w:val="00F46372"/>
    <w:rsid w:val="00F527F6"/>
    <w:rsid w:val="00F538EE"/>
    <w:rsid w:val="00F54064"/>
    <w:rsid w:val="00F62718"/>
    <w:rsid w:val="00F62AEB"/>
    <w:rsid w:val="00F62EEA"/>
    <w:rsid w:val="00F64EDF"/>
    <w:rsid w:val="00F70AFF"/>
    <w:rsid w:val="00F71C4E"/>
    <w:rsid w:val="00F736F3"/>
    <w:rsid w:val="00F73FEB"/>
    <w:rsid w:val="00F756B2"/>
    <w:rsid w:val="00F75765"/>
    <w:rsid w:val="00F75BDB"/>
    <w:rsid w:val="00F802FD"/>
    <w:rsid w:val="00F8133C"/>
    <w:rsid w:val="00F822CC"/>
    <w:rsid w:val="00F87ED1"/>
    <w:rsid w:val="00F9023F"/>
    <w:rsid w:val="00F90FA9"/>
    <w:rsid w:val="00F95006"/>
    <w:rsid w:val="00F9677F"/>
    <w:rsid w:val="00F96A4F"/>
    <w:rsid w:val="00FA1F93"/>
    <w:rsid w:val="00FA4154"/>
    <w:rsid w:val="00FA7475"/>
    <w:rsid w:val="00FB0B63"/>
    <w:rsid w:val="00FB7368"/>
    <w:rsid w:val="00FC06BD"/>
    <w:rsid w:val="00FC1DB0"/>
    <w:rsid w:val="00FC2CFC"/>
    <w:rsid w:val="00FC3263"/>
    <w:rsid w:val="00FC46D3"/>
    <w:rsid w:val="00FE0B5F"/>
    <w:rsid w:val="00FF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C6154"/>
  <w15:docId w15:val="{5D3ACCEE-414A-4E6B-A53B-EC0248CDE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line="480" w:lineRule="auto"/>
        <w:ind w:firstLine="70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82B"/>
    <w:pPr>
      <w:spacing w:line="36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2"/>
    <w:qFormat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BE4916"/>
    <w:pPr>
      <w:keepNext/>
      <w:keepLines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D94AA4"/>
    <w:pPr>
      <w:keepNext/>
      <w:keepLines/>
      <w:ind w:firstLine="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pPr>
      <w:keepNext/>
      <w:keepLines/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830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830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830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ind w:firstLine="0"/>
      <w:jc w:val="center"/>
    </w:pPr>
    <w:rPr>
      <w:b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ind w:firstLine="0"/>
      <w:jc w:val="center"/>
    </w:pPr>
    <w:rPr>
      <w:b/>
    </w:rPr>
  </w:style>
  <w:style w:type="table" w:customStyle="1" w:styleId="a">
    <w:basedOn w:val="TableNormal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E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3608"/>
    <w:pPr>
      <w:spacing w:line="240" w:lineRule="auto"/>
      <w:ind w:firstLine="0"/>
      <w:jc w:val="left"/>
    </w:pPr>
  </w:style>
  <w:style w:type="character" w:customStyle="1" w:styleId="pagecontents">
    <w:name w:val="pagecontents"/>
    <w:basedOn w:val="DefaultParagraphFont"/>
    <w:rsid w:val="007A48ED"/>
  </w:style>
  <w:style w:type="table" w:customStyle="1" w:styleId="a1">
    <w:basedOn w:val="TableNormal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basedOn w:val="DefaultParagraphFont"/>
    <w:uiPriority w:val="99"/>
    <w:unhideWhenUsed/>
    <w:rsid w:val="00EA6CB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6CB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30929"/>
  </w:style>
  <w:style w:type="paragraph" w:styleId="ListParagraph">
    <w:name w:val="List Paragraph"/>
    <w:basedOn w:val="Normal"/>
    <w:link w:val="ListParagraphChar"/>
    <w:uiPriority w:val="34"/>
    <w:qFormat/>
    <w:rsid w:val="00A233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1A7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A75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D1A7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A75"/>
    <w:rPr>
      <w:sz w:val="20"/>
    </w:rPr>
  </w:style>
  <w:style w:type="table" w:styleId="TableGrid">
    <w:name w:val="Table Grid"/>
    <w:basedOn w:val="TableNormal"/>
    <w:uiPriority w:val="39"/>
    <w:rsid w:val="00822892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9600A"/>
    <w:pPr>
      <w:spacing w:line="480" w:lineRule="auto"/>
      <w:ind w:left="720" w:hanging="720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462830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8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8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462830"/>
    <w:pPr>
      <w:tabs>
        <w:tab w:val="left" w:pos="283"/>
      </w:tabs>
      <w:spacing w:after="120"/>
      <w:ind w:left="283" w:hanging="283"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2830"/>
    <w:rPr>
      <w:sz w:val="20"/>
    </w:rPr>
  </w:style>
  <w:style w:type="character" w:customStyle="1" w:styleId="CitaviBibliographyEntryZchn">
    <w:name w:val="Citavi Bibliography Entry Zchn"/>
    <w:basedOn w:val="ListParagraphChar"/>
    <w:link w:val="CitaviBibliographyEntry"/>
    <w:rsid w:val="00462830"/>
    <w:rPr>
      <w:rFonts w:asciiTheme="minorHAnsi" w:eastAsiaTheme="minorHAnsi" w:hAnsiTheme="minorHAnsi" w:cstheme="minorBidi"/>
      <w:sz w:val="20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462830"/>
    <w:pPr>
      <w:keepNext w:val="0"/>
      <w:keepLines w:val="0"/>
      <w:spacing w:before="720" w:after="240"/>
      <w:ind w:left="360" w:hanging="360"/>
      <w:jc w:val="left"/>
    </w:pPr>
    <w:rPr>
      <w:rFonts w:asciiTheme="minorHAnsi" w:eastAsiaTheme="minorHAnsi" w:hAnsiTheme="minorHAnsi" w:cs="Arial"/>
      <w:sz w:val="28"/>
      <w:lang w:eastAsia="en-US"/>
    </w:rPr>
  </w:style>
  <w:style w:type="character" w:customStyle="1" w:styleId="CitaviBibliographyHeadingZchn">
    <w:name w:val="Citavi Bibliography Heading Zchn"/>
    <w:basedOn w:val="ListParagraphChar"/>
    <w:link w:val="CitaviBibliographyHeading"/>
    <w:rsid w:val="00462830"/>
    <w:rPr>
      <w:rFonts w:asciiTheme="minorHAnsi" w:eastAsiaTheme="minorHAnsi" w:hAnsiTheme="minorHAnsi" w:cs="Arial"/>
      <w:b/>
      <w:sz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462830"/>
    <w:rPr>
      <w:b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62830"/>
    <w:pPr>
      <w:keepNext w:val="0"/>
      <w:keepLines w:val="0"/>
      <w:spacing w:before="720" w:after="240"/>
      <w:ind w:left="360" w:hanging="360"/>
      <w:jc w:val="left"/>
      <w:outlineLvl w:val="9"/>
    </w:pPr>
    <w:rPr>
      <w:rFonts w:asciiTheme="minorHAnsi" w:eastAsiaTheme="minorHAnsi" w:hAnsiTheme="minorHAnsi" w:cs="Arial"/>
      <w:sz w:val="28"/>
      <w:lang w:eastAsia="en-US"/>
    </w:rPr>
  </w:style>
  <w:style w:type="character" w:styleId="BookTitle">
    <w:name w:val="Book Title"/>
    <w:basedOn w:val="DefaultParagraphFont"/>
    <w:uiPriority w:val="33"/>
    <w:qFormat/>
    <w:rsid w:val="00462830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62830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62830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62830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6283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83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 w:firstLine="567"/>
      <w:jc w:val="center"/>
    </w:pPr>
    <w:rPr>
      <w:rFonts w:asciiTheme="minorHAnsi" w:eastAsiaTheme="minorHAnsi" w:hAnsiTheme="minorHAnsi" w:cstheme="minorBidi"/>
      <w:i/>
      <w:iCs/>
      <w:color w:val="4F81BD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830"/>
    <w:rPr>
      <w:rFonts w:asciiTheme="minorHAnsi" w:eastAsiaTheme="minorHAnsi" w:hAnsiTheme="minorHAnsi" w:cstheme="minorBidi"/>
      <w:i/>
      <w:iCs/>
      <w:color w:val="4F81BD" w:themeColor="accent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62830"/>
    <w:pPr>
      <w:spacing w:before="240" w:after="240" w:line="288" w:lineRule="auto"/>
      <w:ind w:left="426" w:right="373" w:firstLine="0"/>
      <w:contextualSpacing/>
    </w:pPr>
    <w:rPr>
      <w:rFonts w:asciiTheme="minorHAnsi" w:eastAsiaTheme="minorHAnsi" w:hAnsiTheme="minorHAnsi" w:cstheme="minorBidi"/>
      <w:iCs/>
      <w:color w:val="000000" w:themeColor="text1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62830"/>
    <w:rPr>
      <w:rFonts w:asciiTheme="minorHAnsi" w:eastAsiaTheme="minorHAnsi" w:hAnsiTheme="minorHAnsi" w:cstheme="minorBidi"/>
      <w:iCs/>
      <w:color w:val="000000" w:themeColor="text1"/>
      <w:sz w:val="20"/>
      <w:szCs w:val="24"/>
      <w:lang w:eastAsia="en-US"/>
    </w:rPr>
  </w:style>
  <w:style w:type="table" w:styleId="MediumList1-Accent1">
    <w:name w:val="Medium List 1 Accent 1"/>
    <w:basedOn w:val="TableNormal"/>
    <w:uiPriority w:val="65"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365F91" w:themeColor="accent1" w:themeShade="BF"/>
      <w:lang w:val="de-DE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000000" w:themeColor="text1"/>
      <w:lang w:val="de-DE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000000" w:themeColor="text1"/>
      <w:lang w:val="de-DE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000000" w:themeColor="text1"/>
      <w:lang w:val="de-DE" w:eastAsia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FFFFFF" w:themeColor="background1"/>
      <w:lang w:val="de-DE"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62830"/>
    <w:pPr>
      <w:spacing w:line="240" w:lineRule="auto"/>
      <w:ind w:firstLine="0"/>
      <w:jc w:val="left"/>
    </w:pPr>
    <w:rPr>
      <w:rFonts w:asciiTheme="majorHAnsi" w:eastAsiaTheme="majorEastAsia" w:hAnsiTheme="majorHAnsi" w:cstheme="majorBid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62830"/>
    <w:pPr>
      <w:spacing w:line="240" w:lineRule="auto"/>
      <w:ind w:firstLine="0"/>
      <w:jc w:val="left"/>
    </w:pPr>
    <w:rPr>
      <w:rFonts w:asciiTheme="majorHAnsi" w:eastAsiaTheme="majorEastAsia" w:hAnsiTheme="majorHAnsi" w:cstheme="majorBid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000000" w:themeColor="text1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color w:val="000000" w:themeColor="text1" w:themeShade="BF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462830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6283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62830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2830"/>
    <w:pPr>
      <w:spacing w:line="240" w:lineRule="auto"/>
      <w:ind w:firstLine="567"/>
    </w:pPr>
    <w:rPr>
      <w:rFonts w:ascii="Consolas" w:eastAsiaTheme="minorHAnsi" w:hAnsi="Consolas" w:cstheme="minorBidi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830"/>
    <w:rPr>
      <w:rFonts w:ascii="Consolas" w:eastAsiaTheme="minorHAnsi" w:hAnsi="Consolas" w:cstheme="minorBidi"/>
      <w:sz w:val="20"/>
      <w:szCs w:val="20"/>
      <w:lang w:eastAsia="en-US"/>
    </w:rPr>
  </w:style>
  <w:style w:type="character" w:styleId="HTMLKeyboard">
    <w:name w:val="HTML Keyboard"/>
    <w:basedOn w:val="DefaultParagraphFont"/>
    <w:uiPriority w:val="99"/>
    <w:semiHidden/>
    <w:unhideWhenUsed/>
    <w:rsid w:val="0046283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6283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62830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62830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62830"/>
    <w:pPr>
      <w:spacing w:line="240" w:lineRule="auto"/>
      <w:ind w:firstLine="567"/>
    </w:pPr>
    <w:rPr>
      <w:rFonts w:asciiTheme="minorHAnsi" w:eastAsiaTheme="minorHAnsi" w:hAnsiTheme="minorHAnsi" w:cstheme="minorBidi"/>
      <w:i/>
      <w:iCs/>
      <w:sz w:val="22"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2830"/>
    <w:rPr>
      <w:rFonts w:asciiTheme="minorHAnsi" w:eastAsiaTheme="minorHAnsi" w:hAnsiTheme="minorHAnsi" w:cstheme="minorBidi"/>
      <w:i/>
      <w:iCs/>
      <w:lang w:eastAsia="en-US"/>
    </w:rPr>
  </w:style>
  <w:style w:type="character" w:styleId="HTMLAcronym">
    <w:name w:val="HTML Acronym"/>
    <w:basedOn w:val="DefaultParagraphFont"/>
    <w:uiPriority w:val="99"/>
    <w:semiHidden/>
    <w:unhideWhenUsed/>
    <w:rsid w:val="00462830"/>
  </w:style>
  <w:style w:type="paragraph" w:styleId="NormalWeb">
    <w:name w:val="Normal (Web)"/>
    <w:basedOn w:val="Normal"/>
    <w:uiPriority w:val="99"/>
    <w:unhideWhenUsed/>
    <w:rsid w:val="00462830"/>
    <w:pPr>
      <w:ind w:firstLine="567"/>
    </w:pPr>
    <w:rPr>
      <w:rFonts w:asciiTheme="minorHAnsi" w:eastAsiaTheme="minorHAnsi" w:hAnsiTheme="minorHAnsi" w:cs="Times New Roman"/>
      <w:sz w:val="22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2830"/>
    <w:pPr>
      <w:spacing w:line="240" w:lineRule="auto"/>
      <w:ind w:firstLine="567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2830"/>
    <w:rPr>
      <w:rFonts w:ascii="Consolas" w:eastAsiaTheme="minorHAnsi" w:hAnsi="Consolas" w:cstheme="minorBidi"/>
      <w:sz w:val="21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2830"/>
    <w:pPr>
      <w:spacing w:line="240" w:lineRule="auto"/>
      <w:ind w:firstLine="567"/>
    </w:pPr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2830"/>
    <w:rPr>
      <w:rFonts w:ascii="Segoe UI" w:eastAsiaTheme="minorHAnsi" w:hAnsi="Segoe UI" w:cs="Segoe UI"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462830"/>
    <w:rPr>
      <w:i/>
      <w:iCs/>
    </w:rPr>
  </w:style>
  <w:style w:type="character" w:styleId="Strong">
    <w:name w:val="Strong"/>
    <w:basedOn w:val="DefaultParagraphFont"/>
    <w:uiPriority w:val="22"/>
    <w:qFormat/>
    <w:rsid w:val="0046283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62830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6283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 w:firstLine="567"/>
    </w:pPr>
    <w:rPr>
      <w:rFonts w:asciiTheme="minorHAnsi" w:eastAsiaTheme="minorEastAsia" w:hAnsiTheme="minorHAnsi" w:cstheme="minorBidi"/>
      <w:i/>
      <w:iCs/>
      <w:color w:val="4F81BD" w:themeColor="accent1"/>
      <w:sz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62830"/>
    <w:pPr>
      <w:spacing w:after="120"/>
      <w:ind w:left="283" w:firstLine="567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62830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62830"/>
    <w:pPr>
      <w:spacing w:after="120"/>
      <w:ind w:left="283"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62830"/>
    <w:pPr>
      <w:spacing w:after="120"/>
      <w:ind w:firstLine="567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62830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830"/>
    <w:pPr>
      <w:spacing w:after="120"/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62830"/>
    <w:pPr>
      <w:spacing w:line="240" w:lineRule="auto"/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62830"/>
    <w:pPr>
      <w:spacing w:after="120"/>
      <w:ind w:left="283"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62830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62830"/>
    <w:rPr>
      <w:rFonts w:asciiTheme="minorHAnsi" w:eastAsiaTheme="minorHAnsi" w:hAnsiTheme="minorHAnsi" w:cstheme="minorBidi"/>
      <w:lang w:eastAsia="en-US"/>
    </w:rPr>
  </w:style>
  <w:style w:type="paragraph" w:styleId="BodyText">
    <w:name w:val="Body Text"/>
    <w:basedOn w:val="Normal"/>
    <w:link w:val="BodyTextChar"/>
    <w:unhideWhenUsed/>
    <w:rsid w:val="00462830"/>
    <w:pPr>
      <w:spacing w:after="120"/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462830"/>
    <w:rPr>
      <w:rFonts w:asciiTheme="minorHAnsi" w:eastAsiaTheme="minorHAnsi" w:hAnsiTheme="minorHAnsi" w:cstheme="minorBidi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46283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462830"/>
    <w:rPr>
      <w:rFonts w:asciiTheme="minorHAnsi" w:eastAsiaTheme="minorHAnsi" w:hAnsiTheme="minorHAnsi" w:cstheme="minorBidi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62830"/>
    <w:pPr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62830"/>
    <w:pPr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62830"/>
    <w:rPr>
      <w:b/>
      <w:sz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628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2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62830"/>
    <w:rPr>
      <w:rFonts w:asciiTheme="majorHAnsi" w:eastAsiaTheme="majorEastAsia" w:hAnsiTheme="majorHAnsi" w:cstheme="majorBidi"/>
      <w:szCs w:val="24"/>
      <w:shd w:val="pct20" w:color="auto" w:fill="auto"/>
      <w:lang w:eastAsia="en-US"/>
    </w:rPr>
  </w:style>
  <w:style w:type="paragraph" w:styleId="ListContinue5">
    <w:name w:val="List Continue 5"/>
    <w:basedOn w:val="Normal"/>
    <w:uiPriority w:val="99"/>
    <w:semiHidden/>
    <w:unhideWhenUsed/>
    <w:rsid w:val="00462830"/>
    <w:pPr>
      <w:spacing w:after="120"/>
      <w:ind w:left="1415" w:firstLine="567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Continue4">
    <w:name w:val="List Continue 4"/>
    <w:basedOn w:val="Normal"/>
    <w:uiPriority w:val="99"/>
    <w:semiHidden/>
    <w:unhideWhenUsed/>
    <w:rsid w:val="00462830"/>
    <w:pPr>
      <w:spacing w:after="120"/>
      <w:ind w:left="1132" w:firstLine="567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Continue3">
    <w:name w:val="List Continue 3"/>
    <w:basedOn w:val="Normal"/>
    <w:uiPriority w:val="99"/>
    <w:semiHidden/>
    <w:unhideWhenUsed/>
    <w:rsid w:val="00462830"/>
    <w:pPr>
      <w:spacing w:after="120"/>
      <w:ind w:left="849" w:firstLine="567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Continue2">
    <w:name w:val="List Continue 2"/>
    <w:basedOn w:val="Normal"/>
    <w:uiPriority w:val="99"/>
    <w:semiHidden/>
    <w:unhideWhenUsed/>
    <w:rsid w:val="00462830"/>
    <w:pPr>
      <w:spacing w:after="120"/>
      <w:ind w:left="566" w:firstLine="567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Continue">
    <w:name w:val="List Continue"/>
    <w:basedOn w:val="Normal"/>
    <w:uiPriority w:val="99"/>
    <w:semiHidden/>
    <w:unhideWhenUsed/>
    <w:rsid w:val="00462830"/>
    <w:pPr>
      <w:spacing w:after="120"/>
      <w:ind w:left="283" w:firstLine="567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62830"/>
    <w:pPr>
      <w:spacing w:line="240" w:lineRule="auto"/>
      <w:ind w:left="4252"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462830"/>
    <w:pPr>
      <w:spacing w:line="240" w:lineRule="auto"/>
      <w:ind w:left="4252" w:firstLine="567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62830"/>
    <w:rPr>
      <w:rFonts w:asciiTheme="minorHAnsi" w:eastAsiaTheme="minorHAnsi" w:hAnsiTheme="minorHAnsi" w:cstheme="minorBidi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62830"/>
    <w:rPr>
      <w:b/>
      <w:sz w:val="20"/>
    </w:rPr>
  </w:style>
  <w:style w:type="paragraph" w:styleId="ListNumber5">
    <w:name w:val="List Number 5"/>
    <w:basedOn w:val="Normal"/>
    <w:uiPriority w:val="99"/>
    <w:semiHidden/>
    <w:unhideWhenUsed/>
    <w:rsid w:val="00462830"/>
    <w:pPr>
      <w:numPr>
        <w:numId w:val="3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Number4">
    <w:name w:val="List Number 4"/>
    <w:basedOn w:val="Normal"/>
    <w:uiPriority w:val="99"/>
    <w:semiHidden/>
    <w:unhideWhenUsed/>
    <w:rsid w:val="00462830"/>
    <w:pPr>
      <w:numPr>
        <w:numId w:val="4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Number3">
    <w:name w:val="List Number 3"/>
    <w:basedOn w:val="Normal"/>
    <w:uiPriority w:val="99"/>
    <w:semiHidden/>
    <w:unhideWhenUsed/>
    <w:rsid w:val="00462830"/>
    <w:pPr>
      <w:numPr>
        <w:numId w:val="5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Number2">
    <w:name w:val="List Number 2"/>
    <w:basedOn w:val="Normal"/>
    <w:uiPriority w:val="99"/>
    <w:semiHidden/>
    <w:unhideWhenUsed/>
    <w:rsid w:val="00462830"/>
    <w:pPr>
      <w:numPr>
        <w:numId w:val="6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Bullet5">
    <w:name w:val="List Bullet 5"/>
    <w:basedOn w:val="Normal"/>
    <w:uiPriority w:val="99"/>
    <w:semiHidden/>
    <w:unhideWhenUsed/>
    <w:rsid w:val="00462830"/>
    <w:pPr>
      <w:numPr>
        <w:numId w:val="7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Bullet4">
    <w:name w:val="List Bullet 4"/>
    <w:basedOn w:val="Normal"/>
    <w:uiPriority w:val="99"/>
    <w:semiHidden/>
    <w:unhideWhenUsed/>
    <w:rsid w:val="00462830"/>
    <w:pPr>
      <w:numPr>
        <w:numId w:val="8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Bullet3">
    <w:name w:val="List Bullet 3"/>
    <w:basedOn w:val="Normal"/>
    <w:uiPriority w:val="99"/>
    <w:semiHidden/>
    <w:unhideWhenUsed/>
    <w:rsid w:val="00462830"/>
    <w:pPr>
      <w:numPr>
        <w:numId w:val="9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Bullet2">
    <w:name w:val="List Bullet 2"/>
    <w:basedOn w:val="Normal"/>
    <w:uiPriority w:val="99"/>
    <w:semiHidden/>
    <w:unhideWhenUsed/>
    <w:rsid w:val="00462830"/>
    <w:pPr>
      <w:numPr>
        <w:numId w:val="10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5">
    <w:name w:val="List 5"/>
    <w:basedOn w:val="Normal"/>
    <w:uiPriority w:val="99"/>
    <w:semiHidden/>
    <w:unhideWhenUsed/>
    <w:rsid w:val="00462830"/>
    <w:pPr>
      <w:ind w:left="1415" w:hanging="283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4">
    <w:name w:val="List 4"/>
    <w:basedOn w:val="Normal"/>
    <w:uiPriority w:val="99"/>
    <w:semiHidden/>
    <w:unhideWhenUsed/>
    <w:rsid w:val="00462830"/>
    <w:pPr>
      <w:ind w:left="1132" w:hanging="283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3">
    <w:name w:val="List 3"/>
    <w:basedOn w:val="Normal"/>
    <w:uiPriority w:val="99"/>
    <w:semiHidden/>
    <w:unhideWhenUsed/>
    <w:rsid w:val="00462830"/>
    <w:pPr>
      <w:ind w:left="849" w:hanging="283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2">
    <w:name w:val="List 2"/>
    <w:basedOn w:val="Normal"/>
    <w:uiPriority w:val="99"/>
    <w:unhideWhenUsed/>
    <w:rsid w:val="00462830"/>
    <w:pPr>
      <w:ind w:left="566" w:hanging="283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462830"/>
    <w:pPr>
      <w:numPr>
        <w:numId w:val="11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Bullet">
    <w:name w:val="List Bullet"/>
    <w:basedOn w:val="Normal"/>
    <w:uiPriority w:val="99"/>
    <w:unhideWhenUsed/>
    <w:rsid w:val="00462830"/>
    <w:pPr>
      <w:numPr>
        <w:numId w:val="12"/>
      </w:numPr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List">
    <w:name w:val="List"/>
    <w:basedOn w:val="Normal"/>
    <w:uiPriority w:val="99"/>
    <w:semiHidden/>
    <w:unhideWhenUsed/>
    <w:rsid w:val="00462830"/>
    <w:pPr>
      <w:ind w:left="283" w:hanging="283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462830"/>
    <w:pPr>
      <w:spacing w:before="120"/>
      <w:ind w:firstLine="567"/>
    </w:pPr>
    <w:rPr>
      <w:rFonts w:asciiTheme="majorHAnsi" w:eastAsiaTheme="majorEastAsia" w:hAnsiTheme="majorHAnsi" w:cstheme="majorBidi"/>
      <w:b/>
      <w:bCs/>
      <w:sz w:val="22"/>
      <w:szCs w:val="24"/>
      <w:lang w:eastAsia="en-US"/>
    </w:rPr>
  </w:style>
  <w:style w:type="paragraph" w:styleId="MacroText">
    <w:name w:val="macro"/>
    <w:link w:val="MacroTextChar"/>
    <w:uiPriority w:val="99"/>
    <w:semiHidden/>
    <w:unhideWhenUsed/>
    <w:rsid w:val="004628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  <w:ind w:firstLine="0"/>
      <w:jc w:val="left"/>
    </w:pPr>
    <w:rPr>
      <w:rFonts w:ascii="Consolas" w:eastAsiaTheme="minorHAnsi" w:hAnsi="Consolas" w:cstheme="minorBidi"/>
      <w:sz w:val="20"/>
      <w:szCs w:val="20"/>
      <w:lang w:val="de-DE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62830"/>
    <w:rPr>
      <w:rFonts w:ascii="Consolas" w:eastAsiaTheme="minorHAnsi" w:hAnsi="Consolas" w:cstheme="minorBidi"/>
      <w:sz w:val="20"/>
      <w:szCs w:val="20"/>
      <w:lang w:val="de-DE"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2830"/>
    <w:pPr>
      <w:ind w:left="22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2830"/>
    <w:pPr>
      <w:spacing w:line="240" w:lineRule="auto"/>
      <w:ind w:firstLine="567"/>
    </w:pPr>
    <w:rPr>
      <w:rFonts w:asciiTheme="minorHAnsi" w:eastAsiaTheme="minorHAnsi" w:hAnsiTheme="minorHAnsi" w:cstheme="minorBidi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283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6283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62830"/>
  </w:style>
  <w:style w:type="character" w:styleId="LineNumber">
    <w:name w:val="line number"/>
    <w:basedOn w:val="DefaultParagraphFont"/>
    <w:uiPriority w:val="99"/>
    <w:semiHidden/>
    <w:unhideWhenUsed/>
    <w:rsid w:val="00462830"/>
  </w:style>
  <w:style w:type="character" w:styleId="FootnoteReference">
    <w:name w:val="footnote reference"/>
    <w:basedOn w:val="DefaultParagraphFont"/>
    <w:uiPriority w:val="99"/>
    <w:semiHidden/>
    <w:unhideWhenUsed/>
    <w:rsid w:val="00462830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62830"/>
    <w:pPr>
      <w:spacing w:line="240" w:lineRule="auto"/>
      <w:ind w:firstLine="567"/>
    </w:pPr>
    <w:rPr>
      <w:rFonts w:asciiTheme="majorHAnsi" w:eastAsiaTheme="majorEastAsia" w:hAnsiTheme="majorHAnsi" w:cstheme="majorBidi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462830"/>
    <w:pPr>
      <w:framePr w:w="4320" w:h="2160" w:hRule="exact" w:hSpace="141" w:wrap="auto" w:hAnchor="page" w:xAlign="center" w:yAlign="bottom"/>
      <w:spacing w:line="240" w:lineRule="auto"/>
      <w:ind w:left="1" w:firstLine="567"/>
    </w:pPr>
    <w:rPr>
      <w:rFonts w:asciiTheme="majorHAnsi" w:eastAsiaTheme="majorEastAsia" w:hAnsiTheme="majorHAnsi" w:cstheme="majorBidi"/>
      <w:sz w:val="22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62830"/>
    <w:pPr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62830"/>
    <w:pPr>
      <w:spacing w:after="200" w:line="240" w:lineRule="auto"/>
      <w:ind w:firstLine="567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62830"/>
    <w:pPr>
      <w:spacing w:line="240" w:lineRule="auto"/>
      <w:ind w:left="22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62830"/>
    <w:pPr>
      <w:ind w:firstLine="567"/>
    </w:pPr>
    <w:rPr>
      <w:rFonts w:asciiTheme="majorHAnsi" w:eastAsiaTheme="majorEastAsia" w:hAnsiTheme="majorHAnsi" w:cstheme="majorBidi"/>
      <w:b/>
      <w:bCs/>
      <w:sz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462830"/>
    <w:pPr>
      <w:spacing w:line="240" w:lineRule="auto"/>
      <w:ind w:firstLine="567"/>
    </w:pPr>
    <w:rPr>
      <w:rFonts w:asciiTheme="minorHAnsi" w:eastAsiaTheme="minorHAnsi" w:hAnsiTheme="minorHAnsi" w:cstheme="minorBidi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62830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462830"/>
    <w:pPr>
      <w:ind w:left="708"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62830"/>
    <w:pPr>
      <w:spacing w:after="100"/>
      <w:ind w:left="1760"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62830"/>
    <w:pPr>
      <w:spacing w:after="100"/>
      <w:ind w:left="1540"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62830"/>
    <w:pPr>
      <w:spacing w:after="100"/>
      <w:ind w:left="1320"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62830"/>
    <w:pPr>
      <w:spacing w:after="100"/>
      <w:ind w:left="1100"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62830"/>
    <w:pPr>
      <w:spacing w:after="100"/>
      <w:ind w:left="880"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462830"/>
    <w:pPr>
      <w:spacing w:after="100"/>
      <w:ind w:left="660"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62830"/>
    <w:pPr>
      <w:tabs>
        <w:tab w:val="left" w:pos="1760"/>
        <w:tab w:val="right" w:leader="dot" w:pos="9061"/>
      </w:tabs>
      <w:spacing w:after="100" w:line="276" w:lineRule="auto"/>
      <w:ind w:left="440" w:firstLine="567"/>
      <w:jc w:val="left"/>
    </w:pPr>
    <w:rPr>
      <w:rFonts w:asciiTheme="minorHAnsi" w:eastAsiaTheme="minorHAnsi" w:hAnsiTheme="minorHAnsi" w:cstheme="minorBidi"/>
      <w:i/>
      <w:iCs/>
      <w:noProof/>
      <w:sz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2830"/>
    <w:pPr>
      <w:tabs>
        <w:tab w:val="left" w:pos="1320"/>
        <w:tab w:val="right" w:leader="dot" w:pos="9061"/>
      </w:tabs>
      <w:spacing w:after="100" w:line="276" w:lineRule="auto"/>
      <w:ind w:left="220" w:firstLine="567"/>
    </w:pPr>
    <w:rPr>
      <w:rFonts w:asciiTheme="minorHAnsi" w:eastAsiaTheme="minorHAnsi" w:hAnsiTheme="minorHAnsi" w:cstheme="minorBidi"/>
      <w:noProof/>
      <w:sz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62830"/>
    <w:pPr>
      <w:tabs>
        <w:tab w:val="left" w:pos="1100"/>
        <w:tab w:val="right" w:leader="dot" w:pos="8664"/>
      </w:tabs>
      <w:spacing w:after="100" w:line="276" w:lineRule="auto"/>
      <w:ind w:firstLine="567"/>
    </w:pPr>
    <w:rPr>
      <w:rFonts w:asciiTheme="minorHAnsi" w:eastAsiaTheme="minorHAnsi" w:hAnsiTheme="minorHAnsi" w:cstheme="minorBidi"/>
      <w:b/>
      <w:bCs/>
      <w:noProof/>
      <w:sz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62830"/>
    <w:pPr>
      <w:spacing w:line="240" w:lineRule="auto"/>
      <w:ind w:left="198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62830"/>
    <w:pPr>
      <w:spacing w:line="240" w:lineRule="auto"/>
      <w:ind w:left="176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62830"/>
    <w:pPr>
      <w:spacing w:line="240" w:lineRule="auto"/>
      <w:ind w:left="154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62830"/>
    <w:pPr>
      <w:spacing w:line="240" w:lineRule="auto"/>
      <w:ind w:left="132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62830"/>
    <w:pPr>
      <w:spacing w:line="240" w:lineRule="auto"/>
      <w:ind w:left="110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62830"/>
    <w:pPr>
      <w:spacing w:line="240" w:lineRule="auto"/>
      <w:ind w:left="88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62830"/>
    <w:pPr>
      <w:spacing w:line="240" w:lineRule="auto"/>
      <w:ind w:left="660" w:hanging="220"/>
    </w:pPr>
    <w:rPr>
      <w:rFonts w:asciiTheme="minorHAnsi" w:eastAsiaTheme="minorHAnsi" w:hAnsiTheme="minorHAnsi" w:cstheme="minorBidi"/>
      <w:sz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62830"/>
    <w:pPr>
      <w:spacing w:line="240" w:lineRule="auto"/>
      <w:ind w:left="440" w:hanging="220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830"/>
    <w:rPr>
      <w:i/>
      <w:color w:val="666666"/>
      <w:sz w:val="20"/>
    </w:rPr>
  </w:style>
  <w:style w:type="character" w:customStyle="1" w:styleId="Heading5Char">
    <w:name w:val="Heading 5 Char"/>
    <w:basedOn w:val="DefaultParagraphFont"/>
    <w:link w:val="Heading5"/>
    <w:uiPriority w:val="2"/>
    <w:rsid w:val="00462830"/>
    <w:rPr>
      <w:b/>
      <w:i/>
      <w:sz w:val="20"/>
    </w:rPr>
  </w:style>
  <w:style w:type="character" w:customStyle="1" w:styleId="Heading4Char">
    <w:name w:val="Heading 4 Char"/>
    <w:basedOn w:val="DefaultParagraphFont"/>
    <w:link w:val="Heading4"/>
    <w:uiPriority w:val="2"/>
    <w:rsid w:val="00462830"/>
    <w:rPr>
      <w:b/>
      <w:sz w:val="20"/>
    </w:rPr>
  </w:style>
  <w:style w:type="character" w:customStyle="1" w:styleId="Heading3Char">
    <w:name w:val="Heading 3 Char"/>
    <w:basedOn w:val="DefaultParagraphFont"/>
    <w:link w:val="Heading3"/>
    <w:uiPriority w:val="2"/>
    <w:rsid w:val="00462830"/>
    <w:rPr>
      <w:i/>
      <w:sz w:val="20"/>
    </w:rPr>
  </w:style>
  <w:style w:type="character" w:customStyle="1" w:styleId="Heading2Char">
    <w:name w:val="Heading 2 Char"/>
    <w:basedOn w:val="DefaultParagraphFont"/>
    <w:link w:val="Heading2"/>
    <w:uiPriority w:val="2"/>
    <w:rsid w:val="00462830"/>
    <w:rPr>
      <w:b/>
      <w:i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830"/>
    <w:pPr>
      <w:spacing w:line="240" w:lineRule="auto"/>
      <w:ind w:firstLine="567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830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Default">
    <w:name w:val="Default"/>
    <w:rsid w:val="00462830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eastAsiaTheme="minorHAnsi" w:hAnsi="Times New Roman" w:cs="Times New Roman"/>
      <w:color w:val="000000"/>
      <w:sz w:val="24"/>
      <w:szCs w:val="24"/>
      <w:lang w:val="de-DE" w:eastAsia="en-US"/>
    </w:rPr>
  </w:style>
  <w:style w:type="table" w:styleId="PlainTable2">
    <w:name w:val="Plain Table 2"/>
    <w:basedOn w:val="TableNormal"/>
    <w:uiPriority w:val="42"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etreffzeile">
    <w:name w:val="Betreffzeile"/>
    <w:basedOn w:val="Normal"/>
    <w:rsid w:val="00462830"/>
    <w:pPr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paragraph" w:customStyle="1" w:styleId="Bezugszeichentext">
    <w:name w:val="Bezugszeichentext"/>
    <w:basedOn w:val="Normal"/>
    <w:rsid w:val="00462830"/>
    <w:pPr>
      <w:ind w:firstLine="567"/>
    </w:pPr>
    <w:rPr>
      <w:rFonts w:asciiTheme="minorHAnsi" w:eastAsiaTheme="minorHAnsi" w:hAnsiTheme="minorHAnsi" w:cstheme="minorBidi"/>
      <w:sz w:val="22"/>
      <w:lang w:eastAsia="en-US"/>
    </w:rPr>
  </w:style>
  <w:style w:type="table" w:styleId="PlainTable3">
    <w:name w:val="Plain Table 3"/>
    <w:basedOn w:val="TableNormal"/>
    <w:uiPriority w:val="43"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ference">
    <w:name w:val="Reference"/>
    <w:basedOn w:val="BodyText"/>
    <w:rsid w:val="00462830"/>
    <w:pPr>
      <w:keepNext/>
      <w:tabs>
        <w:tab w:val="right" w:pos="8640"/>
      </w:tabs>
      <w:spacing w:after="0" w:line="480" w:lineRule="auto"/>
      <w:ind w:left="720" w:hanging="720"/>
    </w:pPr>
    <w:rPr>
      <w:rFonts w:eastAsia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462830"/>
  </w:style>
  <w:style w:type="character" w:styleId="PlaceholderText">
    <w:name w:val="Placeholder Text"/>
    <w:basedOn w:val="DefaultParagraphFont"/>
    <w:uiPriority w:val="99"/>
    <w:semiHidden/>
    <w:rsid w:val="00462830"/>
    <w:rPr>
      <w:color w:val="808080"/>
    </w:rPr>
  </w:style>
  <w:style w:type="paragraph" w:customStyle="1" w:styleId="TabelleText">
    <w:name w:val="Tabelle_Text"/>
    <w:basedOn w:val="Normal"/>
    <w:qFormat/>
    <w:rsid w:val="00462830"/>
    <w:pPr>
      <w:suppressAutoHyphens/>
      <w:spacing w:before="40" w:line="240" w:lineRule="auto"/>
      <w:ind w:firstLine="0"/>
      <w:jc w:val="left"/>
    </w:pPr>
    <w:rPr>
      <w:rFonts w:ascii="Arial" w:eastAsia="Times;Times New Roman" w:hAnsi="Arial" w:cs="Arial"/>
      <w:color w:val="000000"/>
      <w:szCs w:val="20"/>
      <w:lang w:eastAsia="zh-CN"/>
    </w:rPr>
  </w:style>
  <w:style w:type="character" w:customStyle="1" w:styleId="highlight">
    <w:name w:val="highlight"/>
    <w:basedOn w:val="DefaultParagraphFont"/>
    <w:rsid w:val="00462830"/>
  </w:style>
  <w:style w:type="paragraph" w:customStyle="1" w:styleId="nlist1">
    <w:name w:val="nlist1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Theme="minorHAnsi" w:eastAsia="Times New Roman" w:hAnsiTheme="minorHAnsi" w:cs="Times New Roman"/>
      <w:sz w:val="24"/>
      <w:szCs w:val="24"/>
      <w:lang w:eastAsia="en-US"/>
    </w:rPr>
  </w:style>
  <w:style w:type="paragraph" w:customStyle="1" w:styleId="nhang1">
    <w:name w:val="nhang1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Theme="minorHAnsi" w:eastAsia="Times New Roman" w:hAnsiTheme="minorHAnsi" w:cs="Times New Roman"/>
      <w:sz w:val="24"/>
      <w:szCs w:val="24"/>
      <w:lang w:eastAsia="en-US"/>
    </w:rPr>
  </w:style>
  <w:style w:type="paragraph" w:customStyle="1" w:styleId="nlist">
    <w:name w:val="nlist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Theme="minorHAnsi" w:eastAsia="Times New Roman" w:hAnsiTheme="minorHAnsi" w:cs="Times New Roman"/>
      <w:sz w:val="24"/>
      <w:szCs w:val="24"/>
      <w:lang w:eastAsia="en-US"/>
    </w:rPr>
  </w:style>
  <w:style w:type="paragraph" w:customStyle="1" w:styleId="noindentv">
    <w:name w:val="noindentv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Theme="minorHAnsi" w:eastAsia="Times New Roman" w:hAnsiTheme="minorHAnsi" w:cs="Times New Roman"/>
      <w:sz w:val="24"/>
      <w:szCs w:val="24"/>
      <w:lang w:eastAsia="en-US"/>
    </w:rPr>
  </w:style>
  <w:style w:type="paragraph" w:customStyle="1" w:styleId="noindentv1">
    <w:name w:val="noindentv1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Theme="minorHAnsi" w:eastAsia="Times New Roman" w:hAnsiTheme="minorHAnsi" w:cs="Times New Roman"/>
      <w:sz w:val="24"/>
      <w:szCs w:val="24"/>
      <w:lang w:eastAsia="en-US"/>
    </w:rPr>
  </w:style>
  <w:style w:type="paragraph" w:customStyle="1" w:styleId="nlist2">
    <w:name w:val="nlist2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Theme="minorHAnsi" w:eastAsia="Times New Roman" w:hAnsiTheme="minorHAnsi" w:cs="Times New Roman"/>
      <w:sz w:val="24"/>
      <w:szCs w:val="24"/>
      <w:lang w:eastAsia="en-US"/>
    </w:rPr>
  </w:style>
  <w:style w:type="paragraph" w:customStyle="1" w:styleId="Footnotes">
    <w:name w:val="Footnotes"/>
    <w:basedOn w:val="FootnoteText"/>
    <w:link w:val="FootnotesZchn"/>
    <w:qFormat/>
    <w:rsid w:val="00462830"/>
  </w:style>
  <w:style w:type="character" w:customStyle="1" w:styleId="FootnotesZchn">
    <w:name w:val="Footnotes Zchn"/>
    <w:basedOn w:val="FootnoteTextChar"/>
    <w:link w:val="Footnotes"/>
    <w:rsid w:val="00462830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customStyle="1" w:styleId="mb15">
    <w:name w:val="mb15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numbering" w:customStyle="1" w:styleId="Headings">
    <w:name w:val="Headings"/>
    <w:uiPriority w:val="99"/>
    <w:rsid w:val="00462830"/>
    <w:pPr>
      <w:numPr>
        <w:numId w:val="16"/>
      </w:numPr>
    </w:pPr>
  </w:style>
  <w:style w:type="table" w:customStyle="1" w:styleId="Calendar1">
    <w:name w:val="Calendar 1"/>
    <w:basedOn w:val="TableNormal"/>
    <w:uiPriority w:val="99"/>
    <w:qFormat/>
    <w:rsid w:val="00462830"/>
    <w:pPr>
      <w:spacing w:line="240" w:lineRule="auto"/>
      <w:ind w:firstLine="0"/>
      <w:jc w:val="left"/>
    </w:pPr>
    <w:rPr>
      <w:rFonts w:asciiTheme="minorHAnsi" w:eastAsiaTheme="minorEastAsia" w:hAnsiTheme="minorHAnsi" w:cstheme="minorBidi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pf0">
    <w:name w:val="pf0"/>
    <w:basedOn w:val="Normal"/>
    <w:rsid w:val="0046283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cf01">
    <w:name w:val="cf01"/>
    <w:basedOn w:val="DefaultParagraphFont"/>
    <w:rsid w:val="00462830"/>
    <w:rPr>
      <w:rFonts w:ascii="Segoe UI" w:hAnsi="Segoe UI" w:cs="Segoe UI" w:hint="default"/>
      <w:sz w:val="18"/>
      <w:szCs w:val="18"/>
    </w:rPr>
  </w:style>
  <w:style w:type="character" w:customStyle="1" w:styleId="pureblacktext">
    <w:name w:val="pureblacktext"/>
    <w:basedOn w:val="DefaultParagraphFont"/>
    <w:rsid w:val="00462830"/>
  </w:style>
  <w:style w:type="character" w:customStyle="1" w:styleId="hwtze">
    <w:name w:val="hwtze"/>
    <w:basedOn w:val="DefaultParagraphFont"/>
    <w:rsid w:val="00462830"/>
  </w:style>
  <w:style w:type="character" w:customStyle="1" w:styleId="rynqvb">
    <w:name w:val="rynqvb"/>
    <w:basedOn w:val="DefaultParagraphFont"/>
    <w:rsid w:val="00462830"/>
  </w:style>
  <w:style w:type="table" w:styleId="TableGridLight">
    <w:name w:val="Grid Table Light"/>
    <w:basedOn w:val="TableNormal"/>
    <w:uiPriority w:val="40"/>
    <w:rsid w:val="00462830"/>
    <w:pPr>
      <w:spacing w:line="240" w:lineRule="auto"/>
      <w:ind w:firstLine="0"/>
      <w:jc w:val="left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2thfmvVvYLXYlvF8no0cQoHbgzQ==">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03E7009-F7D0-384A-B418-F3B2FD2C2A8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Meling</cp:lastModifiedBy>
  <cp:revision>4</cp:revision>
  <cp:lastPrinted>2023-01-31T10:00:00Z</cp:lastPrinted>
  <dcterms:created xsi:type="dcterms:W3CDTF">2024-03-15T14:33:00Z</dcterms:created>
  <dcterms:modified xsi:type="dcterms:W3CDTF">2024-03-1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DCBqFtJa"/&gt;&lt;style id="http://www.zotero.org/styles/apa" locale="en-US" hasBibliography="1" bibliographyStyleHasBeenSet="1"/&gt;&lt;prefs&gt;&lt;pref name="fieldType" value="Field"/&gt;&lt;/prefs&gt;&lt;/data&gt;</vt:lpwstr>
  </property>
</Properties>
</file>